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CA872B" w14:textId="77777777" w:rsidR="002D7A60" w:rsidRPr="0034375E" w:rsidRDefault="002D7A60" w:rsidP="002D7A60">
      <w:pPr>
        <w:jc w:val="both"/>
        <w:rPr>
          <w:b/>
          <w:color w:val="000000" w:themeColor="text1"/>
        </w:rPr>
      </w:pPr>
      <w:r w:rsidRPr="0034375E">
        <w:rPr>
          <w:b/>
          <w:color w:val="000000" w:themeColor="text1"/>
        </w:rPr>
        <w:t>Early life exposure to vitamin D deficiency impairs molecular mechanisms that regulate liver cholesterol biosynthesis, energy metabolism, inflammation, and detoxification</w:t>
      </w:r>
    </w:p>
    <w:p w14:paraId="0BB02982" w14:textId="77777777" w:rsidR="002D7A60" w:rsidRPr="0034375E" w:rsidRDefault="002D7A60" w:rsidP="002D7A60">
      <w:pPr>
        <w:jc w:val="both"/>
        <w:outlineLvl w:val="0"/>
      </w:pPr>
    </w:p>
    <w:p w14:paraId="00350C24" w14:textId="77777777" w:rsidR="002D7A60" w:rsidRPr="0034375E" w:rsidRDefault="002D7A60" w:rsidP="002D7A60">
      <w:pPr>
        <w:pStyle w:val="ListParagraph"/>
        <w:ind w:left="0"/>
        <w:contextualSpacing w:val="0"/>
        <w:jc w:val="both"/>
        <w:rPr>
          <w:rFonts w:ascii="Times New Roman" w:hAnsi="Times New Roman" w:cs="Times New Roman"/>
        </w:rPr>
      </w:pPr>
      <w:r w:rsidRPr="0034375E">
        <w:rPr>
          <w:rFonts w:ascii="Times New Roman" w:hAnsi="Times New Roman" w:cs="Times New Roman"/>
          <w:b/>
        </w:rPr>
        <w:t xml:space="preserve">Authors: </w:t>
      </w:r>
      <w:r w:rsidRPr="0034375E">
        <w:rPr>
          <w:rFonts w:ascii="Times New Roman" w:hAnsi="Times New Roman" w:cs="Times New Roman"/>
        </w:rPr>
        <w:t xml:space="preserve"> </w:t>
      </w:r>
    </w:p>
    <w:p w14:paraId="0E1F5F21" w14:textId="77777777" w:rsidR="002D7A60" w:rsidRPr="0034375E" w:rsidRDefault="002D7A60" w:rsidP="002D7A60">
      <w:pPr>
        <w:pStyle w:val="ListParagraph"/>
        <w:ind w:left="0"/>
        <w:contextualSpacing w:val="0"/>
        <w:jc w:val="both"/>
        <w:rPr>
          <w:rFonts w:ascii="Times New Roman" w:hAnsi="Times New Roman" w:cs="Times New Roman"/>
        </w:rPr>
      </w:pPr>
      <w:r w:rsidRPr="0034375E">
        <w:rPr>
          <w:rFonts w:ascii="Times New Roman" w:hAnsi="Times New Roman" w:cs="Times New Roman"/>
        </w:rPr>
        <w:t>Megan M. Knuth</w:t>
      </w:r>
      <w:r w:rsidRPr="0034375E">
        <w:rPr>
          <w:rFonts w:ascii="Times New Roman" w:hAnsi="Times New Roman" w:cs="Times New Roman"/>
          <w:vertAlign w:val="superscript"/>
        </w:rPr>
        <w:t>1,2</w:t>
      </w:r>
      <w:r w:rsidRPr="0034375E">
        <w:rPr>
          <w:rFonts w:ascii="Times New Roman" w:hAnsi="Times New Roman" w:cs="Times New Roman"/>
        </w:rPr>
        <w:t xml:space="preserve">, Jing </w:t>
      </w:r>
      <w:r w:rsidRPr="0034375E">
        <w:rPr>
          <w:rFonts w:ascii="Times New Roman" w:hAnsi="Times New Roman" w:cs="Times New Roman"/>
          <w:color w:val="000000" w:themeColor="text1"/>
        </w:rPr>
        <w:t>Xue</w:t>
      </w:r>
      <w:r w:rsidRPr="0034375E">
        <w:rPr>
          <w:rFonts w:ascii="Times New Roman" w:hAnsi="Times New Roman" w:cs="Times New Roman"/>
          <w:color w:val="000000" w:themeColor="text1"/>
          <w:vertAlign w:val="superscript"/>
        </w:rPr>
        <w:t>1,3</w:t>
      </w:r>
      <w:r w:rsidRPr="0034375E">
        <w:rPr>
          <w:rFonts w:ascii="Times New Roman" w:hAnsi="Times New Roman" w:cs="Times New Roman"/>
        </w:rPr>
        <w:t>, Marwa Elnagheeb</w:t>
      </w:r>
      <w:r w:rsidRPr="0034375E">
        <w:rPr>
          <w:rFonts w:ascii="Times New Roman" w:hAnsi="Times New Roman" w:cs="Times New Roman"/>
          <w:vertAlign w:val="superscript"/>
        </w:rPr>
        <w:t>1</w:t>
      </w:r>
      <w:r w:rsidRPr="0034375E">
        <w:rPr>
          <w:rFonts w:ascii="Times New Roman" w:hAnsi="Times New Roman" w:cs="Times New Roman"/>
        </w:rPr>
        <w:t xml:space="preserve">, </w:t>
      </w:r>
      <w:r w:rsidRPr="0034375E">
        <w:rPr>
          <w:rFonts w:ascii="Times New Roman" w:hAnsi="Times New Roman" w:cs="Times New Roman"/>
          <w:color w:val="000000" w:themeColor="text1"/>
        </w:rPr>
        <w:t>Raad Z. Gharaibeh</w:t>
      </w:r>
      <w:r w:rsidRPr="0034375E">
        <w:rPr>
          <w:rFonts w:ascii="Times New Roman" w:hAnsi="Times New Roman" w:cs="Times New Roman"/>
          <w:color w:val="000000" w:themeColor="text1"/>
          <w:vertAlign w:val="superscript"/>
        </w:rPr>
        <w:t>4,5</w:t>
      </w:r>
      <w:r w:rsidRPr="0034375E">
        <w:rPr>
          <w:rFonts w:ascii="Times New Roman" w:hAnsi="Times New Roman" w:cs="Times New Roman"/>
        </w:rPr>
        <w:t>, Sarah A. Schoenrock</w:t>
      </w:r>
      <w:r w:rsidRPr="0034375E">
        <w:rPr>
          <w:rFonts w:ascii="Times New Roman" w:hAnsi="Times New Roman" w:cs="Times New Roman"/>
          <w:vertAlign w:val="superscript"/>
        </w:rPr>
        <w:t>1</w:t>
      </w:r>
      <w:r w:rsidRPr="0034375E">
        <w:rPr>
          <w:rFonts w:ascii="Times New Roman" w:hAnsi="Times New Roman" w:cs="Times New Roman"/>
        </w:rPr>
        <w:t>, Susan McRitchie</w:t>
      </w:r>
      <w:r w:rsidRPr="0034375E">
        <w:rPr>
          <w:rFonts w:ascii="Times New Roman" w:hAnsi="Times New Roman" w:cs="Times New Roman"/>
          <w:vertAlign w:val="superscript"/>
        </w:rPr>
        <w:t>3</w:t>
      </w:r>
      <w:r w:rsidRPr="0034375E">
        <w:rPr>
          <w:rFonts w:ascii="Times New Roman" w:hAnsi="Times New Roman" w:cs="Times New Roman"/>
        </w:rPr>
        <w:t xml:space="preserve">, </w:t>
      </w:r>
      <w:r w:rsidRPr="0034375E">
        <w:rPr>
          <w:rFonts w:ascii="Times New Roman" w:hAnsi="Times New Roman" w:cs="Times New Roman"/>
          <w:color w:val="000000" w:themeColor="text1"/>
        </w:rPr>
        <w:t>Cory Brouwer</w:t>
      </w:r>
      <w:r w:rsidRPr="0034375E">
        <w:rPr>
          <w:rFonts w:ascii="Times New Roman" w:hAnsi="Times New Roman" w:cs="Times New Roman"/>
          <w:color w:val="000000" w:themeColor="text1"/>
          <w:vertAlign w:val="superscript"/>
        </w:rPr>
        <w:t>7,8</w:t>
      </w:r>
      <w:r w:rsidRPr="0034375E">
        <w:rPr>
          <w:rFonts w:ascii="Times New Roman" w:hAnsi="Times New Roman" w:cs="Times New Roman"/>
        </w:rPr>
        <w:t>, Susan J. Sumner</w:t>
      </w:r>
      <w:r w:rsidRPr="0034375E">
        <w:rPr>
          <w:rFonts w:ascii="Times New Roman" w:hAnsi="Times New Roman" w:cs="Times New Roman"/>
          <w:vertAlign w:val="superscript"/>
        </w:rPr>
        <w:t>3,6</w:t>
      </w:r>
      <w:r w:rsidRPr="0034375E">
        <w:rPr>
          <w:rFonts w:ascii="Times New Roman" w:hAnsi="Times New Roman" w:cs="Times New Roman"/>
        </w:rPr>
        <w:t xml:space="preserve">, </w:t>
      </w:r>
      <w:r w:rsidRPr="0034375E">
        <w:rPr>
          <w:rFonts w:ascii="Times New Roman" w:hAnsi="Times New Roman" w:cs="Times New Roman"/>
          <w:color w:val="000000" w:themeColor="text1"/>
        </w:rPr>
        <w:t>Lisa Tarantino</w:t>
      </w:r>
      <w:r w:rsidRPr="0034375E">
        <w:rPr>
          <w:rFonts w:ascii="Times New Roman" w:hAnsi="Times New Roman" w:cs="Times New Roman"/>
          <w:color w:val="000000" w:themeColor="text1"/>
          <w:vertAlign w:val="superscript"/>
        </w:rPr>
        <w:t>1,9,10</w:t>
      </w:r>
      <w:r w:rsidRPr="0034375E">
        <w:rPr>
          <w:rFonts w:ascii="Times New Roman" w:hAnsi="Times New Roman" w:cs="Times New Roman"/>
        </w:rPr>
        <w:t xml:space="preserve">, </w:t>
      </w:r>
      <w:r w:rsidRPr="0034375E">
        <w:rPr>
          <w:rFonts w:ascii="Times New Roman" w:hAnsi="Times New Roman" w:cs="Times New Roman"/>
          <w:color w:val="000000" w:themeColor="text1"/>
        </w:rPr>
        <w:t>William Valdar</w:t>
      </w:r>
      <w:r w:rsidRPr="0034375E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34375E">
        <w:rPr>
          <w:rFonts w:ascii="Times New Roman" w:hAnsi="Times New Roman" w:cs="Times New Roman"/>
        </w:rPr>
        <w:t xml:space="preserve">, </w:t>
      </w:r>
      <w:r w:rsidRPr="0034375E">
        <w:rPr>
          <w:rFonts w:ascii="Times New Roman" w:hAnsi="Times New Roman" w:cs="Times New Roman"/>
          <w:color w:val="000000" w:themeColor="text1"/>
        </w:rPr>
        <w:t>R. Scott Rector</w:t>
      </w:r>
      <w:r w:rsidRPr="0034375E">
        <w:rPr>
          <w:rFonts w:ascii="Times New Roman" w:hAnsi="Times New Roman" w:cs="Times New Roman"/>
          <w:color w:val="000000" w:themeColor="text1"/>
          <w:vertAlign w:val="superscript"/>
        </w:rPr>
        <w:t>11,12,13,14</w:t>
      </w:r>
      <w:r w:rsidRPr="0034375E">
        <w:rPr>
          <w:rFonts w:ascii="Times New Roman" w:hAnsi="Times New Roman" w:cs="Times New Roman"/>
        </w:rPr>
        <w:t xml:space="preserve">, Jeremy </w:t>
      </w:r>
      <w:r w:rsidRPr="0034375E">
        <w:rPr>
          <w:rFonts w:ascii="Times New Roman" w:hAnsi="Times New Roman" w:cs="Times New Roman"/>
          <w:color w:val="000000" w:themeColor="text1"/>
        </w:rPr>
        <w:t>Simon</w:t>
      </w:r>
      <w:r w:rsidRPr="0034375E">
        <w:rPr>
          <w:rFonts w:ascii="Times New Roman" w:hAnsi="Times New Roman" w:cs="Times New Roman"/>
          <w:color w:val="000000" w:themeColor="text1"/>
          <w:vertAlign w:val="superscript"/>
        </w:rPr>
        <w:t>1,15</w:t>
      </w:r>
      <w:r w:rsidRPr="0034375E">
        <w:rPr>
          <w:rFonts w:ascii="Times New Roman" w:hAnsi="Times New Roman" w:cs="Times New Roman"/>
        </w:rPr>
        <w:t>, *Folami Ideraabdullah</w:t>
      </w:r>
      <w:r w:rsidRPr="0034375E">
        <w:rPr>
          <w:rFonts w:ascii="Times New Roman" w:hAnsi="Times New Roman" w:cs="Times New Roman"/>
          <w:vertAlign w:val="superscript"/>
        </w:rPr>
        <w:t>1,2,3,6</w:t>
      </w:r>
    </w:p>
    <w:p w14:paraId="6491223F" w14:textId="77777777" w:rsidR="002D7A60" w:rsidRPr="00593650" w:rsidRDefault="002D7A60" w:rsidP="002D7A60">
      <w:pPr>
        <w:pStyle w:val="ListParagraph"/>
        <w:ind w:left="0"/>
        <w:contextualSpacing w:val="0"/>
        <w:jc w:val="both"/>
        <w:rPr>
          <w:color w:val="000000" w:themeColor="text1"/>
        </w:rPr>
      </w:pPr>
    </w:p>
    <w:p w14:paraId="2EDBA801" w14:textId="77777777" w:rsidR="002D7A60" w:rsidRDefault="002D7A60" w:rsidP="002D7A60">
      <w:pPr>
        <w:pStyle w:val="NoSpacing"/>
        <w:jc w:val="both"/>
        <w:rPr>
          <w:szCs w:val="24"/>
        </w:rPr>
      </w:pPr>
      <w:r w:rsidRPr="00593650">
        <w:rPr>
          <w:b/>
          <w:szCs w:val="24"/>
        </w:rPr>
        <w:t>Affiliations</w:t>
      </w:r>
      <w:r w:rsidRPr="00593650">
        <w:rPr>
          <w:szCs w:val="24"/>
        </w:rPr>
        <w:t xml:space="preserve">: </w:t>
      </w:r>
    </w:p>
    <w:p w14:paraId="3BC9079A" w14:textId="77777777" w:rsidR="002D7A60" w:rsidRPr="00593650" w:rsidRDefault="002D7A60" w:rsidP="002D7A60">
      <w:pPr>
        <w:widowControl w:val="0"/>
        <w:autoSpaceDE w:val="0"/>
        <w:autoSpaceDN w:val="0"/>
        <w:adjustRightInd w:val="0"/>
        <w:jc w:val="both"/>
      </w:pPr>
      <w:r w:rsidRPr="00593650">
        <w:rPr>
          <w:vertAlign w:val="superscript"/>
        </w:rPr>
        <w:t>1</w:t>
      </w:r>
      <w:r w:rsidRPr="00593650">
        <w:t>Department of Genetics, School of Medicine, University of North Carolina at Chapel Hill, Chapel Hill, NC 27599</w:t>
      </w:r>
      <w:r>
        <w:t>, USA</w:t>
      </w:r>
      <w:r w:rsidRPr="00593650">
        <w:t>;</w:t>
      </w:r>
    </w:p>
    <w:p w14:paraId="2A358599" w14:textId="77777777" w:rsidR="002D7A60" w:rsidRPr="00593650" w:rsidRDefault="002D7A60" w:rsidP="002D7A60">
      <w:pPr>
        <w:widowControl w:val="0"/>
        <w:autoSpaceDE w:val="0"/>
        <w:autoSpaceDN w:val="0"/>
        <w:adjustRightInd w:val="0"/>
        <w:jc w:val="both"/>
      </w:pPr>
      <w:r w:rsidRPr="00593650">
        <w:rPr>
          <w:vertAlign w:val="superscript"/>
        </w:rPr>
        <w:t>2</w:t>
      </w:r>
      <w:r w:rsidRPr="00593650">
        <w:t>Lineberger Comprehensive Cancer Center, University of North Carolina at Chapel Hill, Chapel Hill, NC 27599</w:t>
      </w:r>
      <w:r>
        <w:t>, USA</w:t>
      </w:r>
      <w:r w:rsidRPr="00593650">
        <w:t xml:space="preserve">; </w:t>
      </w:r>
    </w:p>
    <w:p w14:paraId="62531293" w14:textId="77777777" w:rsidR="002D7A60" w:rsidRDefault="002D7A60" w:rsidP="002D7A60">
      <w:pPr>
        <w:widowControl w:val="0"/>
        <w:autoSpaceDE w:val="0"/>
        <w:autoSpaceDN w:val="0"/>
        <w:adjustRightInd w:val="0"/>
        <w:jc w:val="both"/>
      </w:pPr>
      <w:r w:rsidRPr="00593650">
        <w:rPr>
          <w:color w:val="403838"/>
          <w:shd w:val="clear" w:color="auto" w:fill="FFFFFF"/>
          <w:vertAlign w:val="superscript"/>
        </w:rPr>
        <w:t>3</w:t>
      </w:r>
      <w:r w:rsidRPr="00593650">
        <w:t>Nutrition Research Institute, University of North Carolina at Chapel Hill, Kannapolis, NC 28081</w:t>
      </w:r>
      <w:r>
        <w:t>, USA</w:t>
      </w:r>
      <w:r w:rsidRPr="00593650">
        <w:t>;</w:t>
      </w:r>
    </w:p>
    <w:p w14:paraId="27FC82FF" w14:textId="77777777" w:rsidR="002D7A60" w:rsidRDefault="002D7A60" w:rsidP="002D7A60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593650">
        <w:rPr>
          <w:color w:val="000000" w:themeColor="text1"/>
        </w:rPr>
        <w:t>Department of Medicine, Division of Gastroenterology, University of Florida, Gainesville, FL</w:t>
      </w:r>
      <w:r>
        <w:rPr>
          <w:color w:val="000000" w:themeColor="text1"/>
        </w:rPr>
        <w:t xml:space="preserve"> </w:t>
      </w:r>
      <w:r w:rsidRPr="00DF4B0A">
        <w:rPr>
          <w:color w:val="000000" w:themeColor="text1"/>
        </w:rPr>
        <w:t>32608</w:t>
      </w:r>
      <w:r w:rsidRPr="00593650">
        <w:rPr>
          <w:color w:val="000000" w:themeColor="text1"/>
        </w:rPr>
        <w:t xml:space="preserve">, USA; </w:t>
      </w:r>
    </w:p>
    <w:p w14:paraId="1D3A3234" w14:textId="77777777" w:rsidR="002D7A60" w:rsidRDefault="002D7A60" w:rsidP="002D7A60">
      <w:pPr>
        <w:jc w:val="both"/>
      </w:pPr>
      <w:r>
        <w:rPr>
          <w:color w:val="000000" w:themeColor="text1"/>
          <w:vertAlign w:val="superscript"/>
        </w:rPr>
        <w:t>5</w:t>
      </w:r>
      <w:r w:rsidRPr="00411D26">
        <w:rPr>
          <w:rFonts w:eastAsia="Times New Roman"/>
        </w:rPr>
        <w:t>Department of Molecular Genetics and Microbiology, University of Florida, Gainesville, FL, USA</w:t>
      </w:r>
      <w:r>
        <w:rPr>
          <w:rFonts w:eastAsia="Times New Roman"/>
        </w:rPr>
        <w:t>;</w:t>
      </w:r>
    </w:p>
    <w:p w14:paraId="5CA4A5E4" w14:textId="77777777" w:rsidR="002D7A60" w:rsidRPr="00593650" w:rsidRDefault="002D7A60" w:rsidP="002D7A60">
      <w:pPr>
        <w:pStyle w:val="NoSpacing"/>
        <w:jc w:val="both"/>
      </w:pPr>
      <w:r>
        <w:rPr>
          <w:color w:val="000000" w:themeColor="text1"/>
          <w:szCs w:val="24"/>
          <w:vertAlign w:val="superscript"/>
        </w:rPr>
        <w:t>6</w:t>
      </w:r>
      <w:r w:rsidRPr="00593650">
        <w:rPr>
          <w:color w:val="000000" w:themeColor="text1"/>
          <w:szCs w:val="24"/>
        </w:rPr>
        <w:t>Department of Nutrition, Gillings School of Public Health, University of North Carolina at Chapel H</w:t>
      </w:r>
      <w:r>
        <w:rPr>
          <w:color w:val="000000" w:themeColor="text1"/>
          <w:szCs w:val="24"/>
        </w:rPr>
        <w:t>ill, Chapel Hill, NC 27599, USA;</w:t>
      </w:r>
    </w:p>
    <w:p w14:paraId="337D1417" w14:textId="77777777" w:rsidR="002D7A60" w:rsidRDefault="002D7A60" w:rsidP="002D7A60">
      <w:pPr>
        <w:jc w:val="both"/>
      </w:pPr>
      <w:r>
        <w:rPr>
          <w:vertAlign w:val="superscript"/>
        </w:rPr>
        <w:t>7</w:t>
      </w:r>
      <w:r w:rsidRPr="00593650">
        <w:t>Department of Bioinformatics and Genomics, University of North Carolina at Charlotte, Charlotte, NC</w:t>
      </w:r>
      <w:r>
        <w:t xml:space="preserve"> </w:t>
      </w:r>
      <w:r w:rsidRPr="001F56AE">
        <w:rPr>
          <w:color w:val="000000" w:themeColor="text1"/>
        </w:rPr>
        <w:t>28223</w:t>
      </w:r>
      <w:r w:rsidRPr="00593650">
        <w:t xml:space="preserve">, USA; </w:t>
      </w:r>
    </w:p>
    <w:p w14:paraId="60787E49" w14:textId="77777777" w:rsidR="002D7A60" w:rsidRDefault="002D7A60" w:rsidP="002D7A60">
      <w:pPr>
        <w:jc w:val="both"/>
      </w:pPr>
      <w:r>
        <w:rPr>
          <w:vertAlign w:val="superscript"/>
        </w:rPr>
        <w:t>8</w:t>
      </w:r>
      <w:r w:rsidRPr="00593650">
        <w:t xml:space="preserve">UNC Charlotte Bioinformatics Service Division, North Carolina </w:t>
      </w:r>
      <w:r>
        <w:t>Research Campus, Kannapolis, NC</w:t>
      </w:r>
      <w:r w:rsidRPr="00593650">
        <w:t xml:space="preserve"> </w:t>
      </w:r>
      <w:r w:rsidRPr="005E098E">
        <w:rPr>
          <w:color w:val="000000" w:themeColor="text1"/>
        </w:rPr>
        <w:t>28081</w:t>
      </w:r>
      <w:r>
        <w:rPr>
          <w:color w:val="000000" w:themeColor="text1"/>
        </w:rPr>
        <w:t>,</w:t>
      </w:r>
      <w:r w:rsidRPr="00593650">
        <w:t xml:space="preserve"> USA; </w:t>
      </w:r>
    </w:p>
    <w:p w14:paraId="09919EC0" w14:textId="77777777" w:rsidR="002D7A60" w:rsidRDefault="002D7A60" w:rsidP="002D7A60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9</w:t>
      </w:r>
      <w:r w:rsidRPr="00593650">
        <w:rPr>
          <w:color w:val="000000" w:themeColor="text1"/>
        </w:rPr>
        <w:t>Division of Pharmacotherapy and Experimental Therapeutics, Eshelman School of Pharmacy, University of North Carolina at Chapel Hill, Chapel Hill, NC 27599</w:t>
      </w:r>
      <w:r>
        <w:rPr>
          <w:color w:val="000000" w:themeColor="text1"/>
        </w:rPr>
        <w:t>, USA</w:t>
      </w:r>
      <w:r w:rsidRPr="00593650">
        <w:rPr>
          <w:color w:val="000000" w:themeColor="text1"/>
        </w:rPr>
        <w:t xml:space="preserve">; </w:t>
      </w:r>
    </w:p>
    <w:p w14:paraId="3283D244" w14:textId="77777777" w:rsidR="002D7A60" w:rsidRPr="00593650" w:rsidRDefault="002D7A60" w:rsidP="002D7A60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10</w:t>
      </w:r>
      <w:r w:rsidRPr="00ED787B">
        <w:rPr>
          <w:color w:val="000000" w:themeColor="text1"/>
        </w:rPr>
        <w:t>Department of Psychiatry, School of Medicine, University of North Carolina at Chapel Hill, Chapel Hill, NC, USA</w:t>
      </w:r>
      <w:r>
        <w:rPr>
          <w:color w:val="000000" w:themeColor="text1"/>
        </w:rPr>
        <w:t>;</w:t>
      </w:r>
    </w:p>
    <w:p w14:paraId="06263C1F" w14:textId="77777777" w:rsidR="002D7A60" w:rsidRPr="00593650" w:rsidRDefault="002D7A60" w:rsidP="002D7A60">
      <w:pPr>
        <w:jc w:val="both"/>
        <w:rPr>
          <w:vertAlign w:val="superscript"/>
        </w:rPr>
      </w:pPr>
      <w:r>
        <w:rPr>
          <w:vertAlign w:val="superscript"/>
        </w:rPr>
        <w:t>11</w:t>
      </w:r>
      <w:r w:rsidRPr="00593650">
        <w:t>Research Service, Harry S Truman Memorial Veterans Medical Center, Columbia, MO 65212</w:t>
      </w:r>
      <w:r>
        <w:t>, USA</w:t>
      </w:r>
      <w:r w:rsidRPr="00593650">
        <w:t>;</w:t>
      </w:r>
      <w:r w:rsidRPr="00593650">
        <w:rPr>
          <w:vertAlign w:val="superscript"/>
        </w:rPr>
        <w:t xml:space="preserve"> </w:t>
      </w:r>
    </w:p>
    <w:p w14:paraId="03DD1455" w14:textId="77777777" w:rsidR="002D7A60" w:rsidRPr="00593650" w:rsidRDefault="002D7A60" w:rsidP="002D7A60">
      <w:pPr>
        <w:jc w:val="both"/>
        <w:rPr>
          <w:vertAlign w:val="superscript"/>
        </w:rPr>
      </w:pPr>
      <w:r w:rsidRPr="00593650">
        <w:rPr>
          <w:vertAlign w:val="superscript"/>
        </w:rPr>
        <w:t>1</w:t>
      </w:r>
      <w:r>
        <w:rPr>
          <w:vertAlign w:val="superscript"/>
        </w:rPr>
        <w:t>2</w:t>
      </w:r>
      <w:r w:rsidRPr="00593650">
        <w:t>NextGen Precision Health, Unive</w:t>
      </w:r>
      <w:r>
        <w:t>rsity of Missouri, Columbia, MO</w:t>
      </w:r>
      <w:r w:rsidRPr="00593650">
        <w:t xml:space="preserve"> 65211</w:t>
      </w:r>
      <w:r>
        <w:t>, USA</w:t>
      </w:r>
      <w:r w:rsidRPr="00593650">
        <w:t>;</w:t>
      </w:r>
      <w:r w:rsidRPr="00593650">
        <w:rPr>
          <w:vertAlign w:val="superscript"/>
        </w:rPr>
        <w:t xml:space="preserve"> </w:t>
      </w:r>
    </w:p>
    <w:p w14:paraId="5361B4A7" w14:textId="77777777" w:rsidR="002D7A60" w:rsidRPr="00593650" w:rsidRDefault="002D7A60" w:rsidP="002D7A60">
      <w:pPr>
        <w:jc w:val="both"/>
      </w:pPr>
      <w:r w:rsidRPr="00593650">
        <w:rPr>
          <w:vertAlign w:val="superscript"/>
        </w:rPr>
        <w:t>1</w:t>
      </w:r>
      <w:r>
        <w:rPr>
          <w:vertAlign w:val="superscript"/>
        </w:rPr>
        <w:t>3</w:t>
      </w:r>
      <w:r w:rsidRPr="00593650">
        <w:t>Department of Nutrition and Exercise Physiology, Univer</w:t>
      </w:r>
      <w:r>
        <w:t xml:space="preserve">sity of Missouri, Columbia, MO </w:t>
      </w:r>
      <w:r w:rsidRPr="00593650">
        <w:t>65211</w:t>
      </w:r>
      <w:r>
        <w:t>, USA</w:t>
      </w:r>
      <w:r w:rsidRPr="00593650">
        <w:t>;</w:t>
      </w:r>
    </w:p>
    <w:p w14:paraId="665C5836" w14:textId="77777777" w:rsidR="002D7A60" w:rsidRPr="00593650" w:rsidRDefault="002D7A60" w:rsidP="002D7A60">
      <w:pPr>
        <w:jc w:val="both"/>
        <w:rPr>
          <w:b/>
          <w:color w:val="000000" w:themeColor="text1"/>
        </w:rPr>
      </w:pPr>
      <w:r w:rsidRPr="00593650">
        <w:rPr>
          <w:vertAlign w:val="superscript"/>
        </w:rPr>
        <w:t>1</w:t>
      </w:r>
      <w:r>
        <w:rPr>
          <w:vertAlign w:val="superscript"/>
        </w:rPr>
        <w:t>4</w:t>
      </w:r>
      <w:r w:rsidRPr="00593650">
        <w:t>Division of Gastroenterology and Hepatology, Department of Medicine, University of</w:t>
      </w:r>
      <w:r>
        <w:t xml:space="preserve"> Missouri, Columbia, MO</w:t>
      </w:r>
      <w:r w:rsidRPr="00593650">
        <w:t xml:space="preserve"> 65211</w:t>
      </w:r>
      <w:r>
        <w:t>, USA</w:t>
      </w:r>
      <w:r w:rsidRPr="00593650">
        <w:t>;</w:t>
      </w:r>
    </w:p>
    <w:p w14:paraId="7FB0FEE2" w14:textId="77777777" w:rsidR="002D7A60" w:rsidRDefault="002D7A60" w:rsidP="002D7A60">
      <w:pPr>
        <w:widowControl w:val="0"/>
        <w:autoSpaceDE w:val="0"/>
        <w:autoSpaceDN w:val="0"/>
        <w:adjustRightInd w:val="0"/>
        <w:jc w:val="both"/>
        <w:rPr>
          <w:color w:val="000000" w:themeColor="text1"/>
        </w:rPr>
      </w:pPr>
      <w:r w:rsidRPr="00593650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5</w:t>
      </w:r>
      <w:r w:rsidRPr="00593650">
        <w:rPr>
          <w:color w:val="000000" w:themeColor="text1"/>
        </w:rPr>
        <w:t>Neuroscience Center Bioinformatics Core, University of North Carolina at Chapel Hill, Chapel Hill, NC 27599</w:t>
      </w:r>
      <w:r>
        <w:rPr>
          <w:color w:val="000000" w:themeColor="text1"/>
        </w:rPr>
        <w:t>, USA.</w:t>
      </w:r>
    </w:p>
    <w:p w14:paraId="442F1A30" w14:textId="77777777" w:rsidR="002D7A60" w:rsidRDefault="002D7A60" w:rsidP="002D7A60">
      <w:pPr>
        <w:widowControl w:val="0"/>
        <w:autoSpaceDE w:val="0"/>
        <w:autoSpaceDN w:val="0"/>
        <w:adjustRightInd w:val="0"/>
        <w:jc w:val="both"/>
        <w:rPr>
          <w:color w:val="000000" w:themeColor="text1"/>
        </w:rPr>
      </w:pPr>
    </w:p>
    <w:p w14:paraId="5E0C8777" w14:textId="014918C7" w:rsidR="002D7A60" w:rsidRDefault="002D7A60" w:rsidP="002D7A60">
      <w:pPr>
        <w:widowControl w:val="0"/>
        <w:autoSpaceDE w:val="0"/>
        <w:autoSpaceDN w:val="0"/>
        <w:adjustRightInd w:val="0"/>
        <w:jc w:val="both"/>
        <w:rPr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>Corresponding Author</w:t>
      </w:r>
      <w:r>
        <w:rPr>
          <w:color w:val="000000" w:themeColor="text1"/>
        </w:rPr>
        <w:t>:</w:t>
      </w:r>
    </w:p>
    <w:p w14:paraId="21B5CCE1" w14:textId="77777777" w:rsidR="002D7A60" w:rsidRDefault="002D7A60" w:rsidP="002D7A60">
      <w:pPr>
        <w:widowControl w:val="0"/>
        <w:autoSpaceDE w:val="0"/>
        <w:autoSpaceDN w:val="0"/>
        <w:adjustRightInd w:val="0"/>
        <w:jc w:val="both"/>
        <w:rPr>
          <w:color w:val="000000" w:themeColor="text1"/>
        </w:rPr>
      </w:pPr>
      <w:r>
        <w:rPr>
          <w:color w:val="000000" w:themeColor="text1"/>
        </w:rPr>
        <w:t>Folami Ideraabdullah</w:t>
      </w:r>
    </w:p>
    <w:p w14:paraId="445AC190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  <w:hyperlink r:id="rId4" w:history="1">
        <w:r w:rsidRPr="00AE1F40">
          <w:rPr>
            <w:rStyle w:val="Hyperlink"/>
          </w:rPr>
          <w:t>folami@email.unc.edu</w:t>
        </w:r>
      </w:hyperlink>
    </w:p>
    <w:p w14:paraId="3E819F03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0DBE0930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4E733AC6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35A28A95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37AB4900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411C5ACB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77D3F6C2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19AE6897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52EF22ED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3B1BAF2C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301BF2FE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3B45C31B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7E5AAB8F" w14:textId="77777777" w:rsidR="002D7A60" w:rsidRDefault="002D7A60" w:rsidP="002D7A60">
      <w:pPr>
        <w:pStyle w:val="NormalWeb"/>
        <w:spacing w:before="0" w:beforeAutospacing="0" w:after="0" w:afterAutospacing="0"/>
        <w:rPr>
          <w:rStyle w:val="Hyperlink"/>
        </w:rPr>
      </w:pPr>
    </w:p>
    <w:p w14:paraId="616ECBDE" w14:textId="77777777" w:rsidR="0044124E" w:rsidRDefault="0044124E" w:rsidP="002D7A60">
      <w:pPr>
        <w:pStyle w:val="NormalWeb"/>
        <w:spacing w:before="0" w:beforeAutospacing="0" w:after="0" w:afterAutospacing="0"/>
        <w:rPr>
          <w:rFonts w:eastAsia="Arial"/>
          <w:b/>
          <w:bCs/>
          <w:color w:val="000000" w:themeColor="text1"/>
          <w:kern w:val="24"/>
        </w:rPr>
      </w:pPr>
    </w:p>
    <w:p w14:paraId="3BD4336F" w14:textId="2A5E403E" w:rsidR="00CB3621" w:rsidRPr="00CB3621" w:rsidRDefault="00CB3621" w:rsidP="002D7A60">
      <w:pPr>
        <w:pStyle w:val="NormalWeb"/>
        <w:spacing w:before="0" w:beforeAutospacing="0" w:after="0" w:afterAutospacing="0"/>
      </w:pPr>
      <w:r w:rsidRPr="00CB3621">
        <w:rPr>
          <w:rFonts w:eastAsia="Arial"/>
          <w:b/>
          <w:bCs/>
          <w:color w:val="000000" w:themeColor="text1"/>
          <w:kern w:val="24"/>
        </w:rPr>
        <w:lastRenderedPageBreak/>
        <w:t xml:space="preserve">Supplemental Table 2. </w:t>
      </w:r>
      <w:r w:rsidR="00B30346">
        <w:rPr>
          <w:rFonts w:eastAsia="Arial"/>
          <w:color w:val="000000" w:themeColor="text1"/>
          <w:kern w:val="24"/>
        </w:rPr>
        <w:t>Genes within significa</w:t>
      </w:r>
      <w:r w:rsidR="00F816D7">
        <w:rPr>
          <w:rFonts w:eastAsia="Arial"/>
          <w:color w:val="000000" w:themeColor="text1"/>
          <w:kern w:val="24"/>
        </w:rPr>
        <w:t>ntly overrepresented pathways dy</w:t>
      </w:r>
      <w:r w:rsidR="00B30346">
        <w:rPr>
          <w:rFonts w:eastAsia="Arial"/>
          <w:color w:val="000000" w:themeColor="text1"/>
          <w:kern w:val="24"/>
        </w:rPr>
        <w:t>sregulated by DVD independent of POG</w:t>
      </w:r>
      <w:r w:rsidRPr="00CB3621">
        <w:rPr>
          <w:rFonts w:eastAsia="Arial"/>
          <w:color w:val="000000" w:themeColor="text1"/>
          <w:kern w:val="24"/>
        </w:rPr>
        <w:t xml:space="preserve">. 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603"/>
        <w:gridCol w:w="1484"/>
        <w:gridCol w:w="1056"/>
        <w:gridCol w:w="1443"/>
        <w:gridCol w:w="1143"/>
        <w:gridCol w:w="1098"/>
        <w:gridCol w:w="2963"/>
      </w:tblGrid>
      <w:tr w:rsidR="00121D6D" w:rsidRPr="00D15755" w14:paraId="14A2A157" w14:textId="77777777" w:rsidTr="007711D3">
        <w:trPr>
          <w:trHeight w:val="640"/>
        </w:trPr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8D81A" w14:textId="37728595" w:rsidR="00D15755" w:rsidRPr="00D15755" w:rsidRDefault="005D49CD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thway Classification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2934" w14:textId="77777777" w:rsidR="00D15755" w:rsidRPr="00D15755" w:rsidRDefault="00D15755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15755">
              <w:rPr>
                <w:rFonts w:eastAsia="Times New Roman"/>
                <w:b/>
                <w:bCs/>
                <w:color w:val="000000"/>
              </w:rPr>
              <w:t>Pathway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45582" w14:textId="77777777" w:rsidR="00D15755" w:rsidRPr="00D15755" w:rsidRDefault="00D15755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15755">
              <w:rPr>
                <w:rFonts w:eastAsia="Times New Roman"/>
                <w:b/>
                <w:bCs/>
                <w:color w:val="000000"/>
              </w:rPr>
              <w:t>Gene Hits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116BF" w14:textId="77777777" w:rsidR="00D15755" w:rsidRPr="00D15755" w:rsidRDefault="00D15755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15755">
              <w:rPr>
                <w:rFonts w:eastAsia="Times New Roman"/>
                <w:b/>
                <w:bCs/>
                <w:color w:val="000000"/>
              </w:rPr>
              <w:t>Log2 Fold Change (DVD/VDS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271E8" w14:textId="77777777" w:rsidR="00D15755" w:rsidRPr="00D15755" w:rsidRDefault="00D15755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15755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8A6ED" w14:textId="77777777" w:rsidR="00D15755" w:rsidRPr="00D15755" w:rsidRDefault="00D15755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15755">
              <w:rPr>
                <w:rFonts w:eastAsia="Times New Roman"/>
                <w:b/>
                <w:bCs/>
                <w:color w:val="000000"/>
              </w:rPr>
              <w:t>FDR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89D2D" w14:textId="77777777" w:rsidR="00D15755" w:rsidRPr="00D15755" w:rsidRDefault="00D15755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15755">
              <w:rPr>
                <w:rFonts w:eastAsia="Times New Roman"/>
                <w:b/>
                <w:bCs/>
                <w:color w:val="000000"/>
              </w:rPr>
              <w:t>Gene Function (GeneCards (RRID:SCR_002773))</w:t>
            </w:r>
          </w:p>
        </w:tc>
      </w:tr>
      <w:tr w:rsidR="00121D6D" w:rsidRPr="00D15755" w14:paraId="2E08BF69" w14:textId="77777777" w:rsidTr="007711D3">
        <w:trPr>
          <w:trHeight w:val="640"/>
        </w:trPr>
        <w:tc>
          <w:tcPr>
            <w:tcW w:w="7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43FDA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Cholesterol Biosynthesis</w:t>
            </w:r>
          </w:p>
        </w:tc>
        <w:tc>
          <w:tcPr>
            <w:tcW w:w="6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9D3AA" w14:textId="77777777" w:rsidR="00D15755" w:rsidRDefault="00D15755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15755">
              <w:rPr>
                <w:rFonts w:eastAsia="Times New Roman"/>
                <w:b/>
                <w:bCs/>
                <w:color w:val="000000"/>
              </w:rPr>
              <w:t>Cholesterol Biosynthesis</w:t>
            </w:r>
          </w:p>
          <w:p w14:paraId="29E25F58" w14:textId="6639E850" w:rsidR="00C712CB" w:rsidRPr="00D15755" w:rsidRDefault="00C712CB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P00014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081F1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Fdft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5E5A0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6F455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25E-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8261D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2.13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FA15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Farnesyl-Diphosphate Farnesyltransferase 1 </w:t>
            </w:r>
            <w:r w:rsidRPr="00D15755">
              <w:rPr>
                <w:rFonts w:eastAsia="Times New Roman"/>
                <w:color w:val="000000"/>
              </w:rPr>
              <w:t>– first specific enzyme in liver cholesterol biosynthesis</w:t>
            </w:r>
          </w:p>
        </w:tc>
      </w:tr>
      <w:tr w:rsidR="00121D6D" w:rsidRPr="00D15755" w14:paraId="3D976B9E" w14:textId="77777777" w:rsidTr="007711D3">
        <w:trPr>
          <w:trHeight w:val="64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F96F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4EC71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9214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Mvk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3D9BD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04A6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9.62E-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017BD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06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B99C9" w14:textId="5C1C712C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Mevalonate kinase </w:t>
            </w:r>
            <w:r w:rsidRPr="00D15755">
              <w:rPr>
                <w:rFonts w:eastAsia="Times New Roman"/>
                <w:color w:val="000000"/>
              </w:rPr>
              <w:t xml:space="preserve">– key early enzyme in isoprenoid and sterol synthesis </w:t>
            </w:r>
          </w:p>
        </w:tc>
      </w:tr>
      <w:tr w:rsidR="00121D6D" w:rsidRPr="00D15755" w14:paraId="01B2622E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5DB1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5293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B43C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mvk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22BAD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2696F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1.83E-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39C25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47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A0298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Phosphomevalonate Kinase </w:t>
            </w:r>
            <w:r w:rsidRPr="00D15755">
              <w:rPr>
                <w:rFonts w:eastAsia="Times New Roman"/>
                <w:color w:val="000000"/>
              </w:rPr>
              <w:t xml:space="preserve">– catalyzes the conversion of mevalonate 5-phosphate to mevalonate 5-diphosphate </w:t>
            </w:r>
          </w:p>
        </w:tc>
      </w:tr>
      <w:tr w:rsidR="00121D6D" w:rsidRPr="00D15755" w14:paraId="5F9EE2AB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33D6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6A43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9529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Fdp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61373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4D62E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2.14E-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96D6B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56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5905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Farnesyl Diphosphate Synthase </w:t>
            </w:r>
            <w:r w:rsidRPr="00D15755">
              <w:rPr>
                <w:rFonts w:eastAsia="Times New Roman"/>
                <w:color w:val="000000"/>
              </w:rPr>
              <w:t>– key intermediate in liver cholesterol and sterol biosynthesis</w:t>
            </w:r>
          </w:p>
        </w:tc>
      </w:tr>
      <w:tr w:rsidR="00121D6D" w:rsidRPr="00D15755" w14:paraId="2DDFDB7A" w14:textId="77777777" w:rsidTr="007711D3">
        <w:trPr>
          <w:trHeight w:val="160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A94DB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D947D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64DDC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Idi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5D194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600BF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9.05E-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75B07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4.98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C0BDD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Isopentenyl-Diphosphate Delta Isomerase 1 </w:t>
            </w:r>
            <w:r w:rsidRPr="00D15755">
              <w:rPr>
                <w:rFonts w:eastAsia="Times New Roman"/>
                <w:color w:val="000000"/>
              </w:rPr>
              <w:t>– catalyzes the interconversion of isopentenyl diphosphate to dimethylallyl diphosphate</w:t>
            </w:r>
          </w:p>
        </w:tc>
      </w:tr>
      <w:tr w:rsidR="00121D6D" w:rsidRPr="00D15755" w14:paraId="6CA0F426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A804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9358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7468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Hmgcr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480AB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8CD28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2.12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33161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00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A1268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3-Hydroxy-3-Methylglutaryl-CoA Reductase </w:t>
            </w:r>
            <w:r w:rsidRPr="00D15755">
              <w:rPr>
                <w:rFonts w:eastAsia="Times New Roman"/>
                <w:color w:val="000000"/>
              </w:rPr>
              <w:t>– rate-limiting enzyme for cholesterol biosynthesis</w:t>
            </w:r>
          </w:p>
        </w:tc>
      </w:tr>
      <w:tr w:rsidR="00121D6D" w:rsidRPr="00D15755" w14:paraId="6C3024FB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343DF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BBC5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354D9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Ls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AF256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F7720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2.57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9F511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14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B837D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Lanosterol Synthase </w:t>
            </w:r>
            <w:r w:rsidRPr="00D15755">
              <w:rPr>
                <w:rFonts w:eastAsia="Times New Roman"/>
                <w:color w:val="000000"/>
              </w:rPr>
              <w:t>– catalyst for the biosynthesis of cholesterol, steroid hormones, and vitamin D</w:t>
            </w:r>
          </w:p>
        </w:tc>
      </w:tr>
      <w:tr w:rsidR="00121D6D" w:rsidRPr="00D15755" w14:paraId="7FCE4670" w14:textId="77777777" w:rsidTr="007711D3">
        <w:trPr>
          <w:trHeight w:val="960"/>
        </w:trPr>
        <w:tc>
          <w:tcPr>
            <w:tcW w:w="7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79178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Energy Metabolism</w:t>
            </w:r>
          </w:p>
        </w:tc>
        <w:tc>
          <w:tcPr>
            <w:tcW w:w="6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78B7A" w14:textId="77777777" w:rsidR="00D15755" w:rsidRDefault="00D15755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15755">
              <w:rPr>
                <w:rFonts w:eastAsia="Times New Roman"/>
                <w:b/>
                <w:bCs/>
                <w:color w:val="000000"/>
              </w:rPr>
              <w:t>Pentose Phosphate</w:t>
            </w:r>
          </w:p>
          <w:p w14:paraId="53646BCE" w14:textId="639621B8" w:rsidR="00740FD0" w:rsidRPr="00D15755" w:rsidRDefault="00740FD0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P0276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8950D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gd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AFE0B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0E288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7.14E-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F62E2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4.70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4C05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Phosphogluconate Dehydrogenase </w:t>
            </w:r>
            <w:r w:rsidRPr="00D15755">
              <w:rPr>
                <w:rFonts w:eastAsia="Times New Roman"/>
                <w:color w:val="000000"/>
              </w:rPr>
              <w:t>– oxidative enzyme for the pentose phosphate pathway</w:t>
            </w:r>
          </w:p>
        </w:tc>
      </w:tr>
      <w:tr w:rsidR="00121D6D" w:rsidRPr="00D15755" w14:paraId="1627264F" w14:textId="77777777" w:rsidTr="007711D3">
        <w:trPr>
          <w:trHeight w:val="64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22BC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5D70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3750A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Tkt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DFB4A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E2D10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83E-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376DC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4.70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AAAA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Transketolase</w:t>
            </w:r>
            <w:r w:rsidRPr="00D15755">
              <w:rPr>
                <w:rFonts w:eastAsia="Times New Roman"/>
                <w:color w:val="000000"/>
              </w:rPr>
              <w:t xml:space="preserve"> – channels excess phosphate </w:t>
            </w:r>
          </w:p>
        </w:tc>
      </w:tr>
      <w:tr w:rsidR="00121D6D" w:rsidRPr="00D15755" w14:paraId="18F59EA4" w14:textId="77777777" w:rsidTr="007711D3">
        <w:trPr>
          <w:trHeight w:val="50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6369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B49F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50CCF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Hk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91AE6" w14:textId="77777777" w:rsidR="00D15755" w:rsidRPr="00D15755" w:rsidRDefault="00D15755" w:rsidP="00D15755">
            <w:pPr>
              <w:jc w:val="center"/>
              <w:rPr>
                <w:rFonts w:eastAsia="Times New Roman"/>
                <w:color w:val="FF0000"/>
              </w:rPr>
            </w:pPr>
            <w:r w:rsidRPr="00D15755">
              <w:rPr>
                <w:rFonts w:eastAsia="Times New Roman"/>
                <w:color w:val="FF0000"/>
              </w:rPr>
              <w:t>0.0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997C9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1.09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0D6A1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5.25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6CBCE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Hexokinase 2</w:t>
            </w:r>
            <w:r w:rsidRPr="00D15755">
              <w:rPr>
                <w:rFonts w:eastAsia="Times New Roman"/>
                <w:color w:val="000000"/>
              </w:rPr>
              <w:t xml:space="preserve"> – phosphorylates glucose</w:t>
            </w:r>
          </w:p>
        </w:tc>
      </w:tr>
      <w:tr w:rsidR="00121D6D" w:rsidRPr="00D15755" w14:paraId="134C7406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B659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33B8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80D4E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Taldo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36604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D8AE3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08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5DB5D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29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D61C4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Transaldolase 1</w:t>
            </w:r>
            <w:r w:rsidRPr="00D15755">
              <w:rPr>
                <w:rFonts w:eastAsia="Times New Roman"/>
                <w:color w:val="000000"/>
              </w:rPr>
              <w:t xml:space="preserve"> – rate limiting non-oxidative enzyme and catalyst for the pentose phosphate pathway</w:t>
            </w:r>
          </w:p>
        </w:tc>
      </w:tr>
      <w:tr w:rsidR="00121D6D" w:rsidRPr="00D15755" w14:paraId="728D929C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B928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B2F77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8AC7D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Fggy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E2375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3167F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77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2DB8E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33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B31F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FGGY Carbohydrate Kinase Domain Containing </w:t>
            </w:r>
            <w:r w:rsidRPr="00D15755">
              <w:rPr>
                <w:rFonts w:eastAsia="Times New Roman"/>
                <w:color w:val="000000"/>
              </w:rPr>
              <w:t>– phosphorylates carbohydrates</w:t>
            </w:r>
          </w:p>
        </w:tc>
      </w:tr>
      <w:tr w:rsidR="00121D6D" w:rsidRPr="00D15755" w14:paraId="1D0A0D04" w14:textId="77777777" w:rsidTr="007711D3">
        <w:trPr>
          <w:trHeight w:val="640"/>
        </w:trPr>
        <w:tc>
          <w:tcPr>
            <w:tcW w:w="7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E6FAC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Inflammation</w:t>
            </w:r>
          </w:p>
        </w:tc>
        <w:tc>
          <w:tcPr>
            <w:tcW w:w="69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EAA90" w14:textId="77777777" w:rsidR="00D15755" w:rsidRDefault="00D15755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15755">
              <w:rPr>
                <w:rFonts w:eastAsia="Times New Roman"/>
                <w:b/>
                <w:bCs/>
                <w:color w:val="000000"/>
              </w:rPr>
              <w:t>Parkinson’s Disease</w:t>
            </w:r>
          </w:p>
          <w:p w14:paraId="424EDCD8" w14:textId="784D9775" w:rsidR="003124FF" w:rsidRPr="00D15755" w:rsidRDefault="003124FF" w:rsidP="00D1575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P00049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B2F9F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Csnk2a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EC8D8" w14:textId="77777777" w:rsidR="00D15755" w:rsidRPr="00D15755" w:rsidRDefault="00D15755" w:rsidP="00D15755">
            <w:pPr>
              <w:jc w:val="center"/>
              <w:rPr>
                <w:rFonts w:eastAsia="Times New Roman"/>
                <w:color w:val="FF0000"/>
              </w:rPr>
            </w:pPr>
            <w:r w:rsidRPr="00D15755">
              <w:rPr>
                <w:rFonts w:eastAsia="Times New Roman"/>
                <w:color w:val="FF0000"/>
              </w:rPr>
              <w:t>0.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BD764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4.29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2F7C3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53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C4E9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Casein Kinase 2 Alpha</w:t>
            </w:r>
            <w:r w:rsidRPr="00D15755">
              <w:rPr>
                <w:rFonts w:eastAsia="Times New Roman"/>
                <w:color w:val="000000"/>
              </w:rPr>
              <w:t xml:space="preserve"> – phosphorylates acidic proteins</w:t>
            </w:r>
          </w:p>
        </w:tc>
      </w:tr>
      <w:tr w:rsidR="00121D6D" w:rsidRPr="00D15755" w14:paraId="15857EE3" w14:textId="77777777" w:rsidTr="007711D3">
        <w:trPr>
          <w:trHeight w:val="64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21B49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8846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1CD94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Mapk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89309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DAC2A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9.37E-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2B6AD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5.03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E895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Mitogen-Activated Protein Kinase 3 </w:t>
            </w:r>
            <w:r w:rsidRPr="00D15755">
              <w:rPr>
                <w:rFonts w:eastAsia="Times New Roman"/>
                <w:color w:val="000000"/>
              </w:rPr>
              <w:t>– extracellular signal-regulated kinase</w:t>
            </w:r>
          </w:p>
        </w:tc>
      </w:tr>
      <w:tr w:rsidR="00121D6D" w:rsidRPr="00D15755" w14:paraId="5F307139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8D60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7D94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39192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Mcm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48313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56578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77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25FEB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33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6A478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Minichromosome Maintenance Complex Component 5 </w:t>
            </w:r>
            <w:r w:rsidRPr="00D15755">
              <w:rPr>
                <w:rFonts w:eastAsia="Times New Roman"/>
                <w:color w:val="000000"/>
              </w:rPr>
              <w:t>– involved in the initiation of DNA replication</w:t>
            </w:r>
          </w:p>
        </w:tc>
      </w:tr>
      <w:tr w:rsidR="00121D6D" w:rsidRPr="00D15755" w14:paraId="26136669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8B8B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4CA7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B97DA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a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D89B2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8431C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71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37406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33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BE69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roteasome 20S Subunit Alpha 1</w:t>
            </w:r>
            <w:r w:rsidRPr="00D15755">
              <w:rPr>
                <w:rFonts w:eastAsia="Times New Roman"/>
                <w:color w:val="000000"/>
              </w:rPr>
              <w:t xml:space="preserve"> – cleave peptides in an ATP/ubiquitin-dependent process</w:t>
            </w:r>
          </w:p>
        </w:tc>
      </w:tr>
      <w:tr w:rsidR="00121D6D" w:rsidRPr="00D15755" w14:paraId="1F22AC77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A0B0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D51EA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C268C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a2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F869A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8F32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81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1556A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33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6C50F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roteasome 20S Subunit Alpha 2</w:t>
            </w:r>
            <w:r w:rsidRPr="00D15755">
              <w:rPr>
                <w:rFonts w:eastAsia="Times New Roman"/>
                <w:color w:val="000000"/>
              </w:rPr>
              <w:t xml:space="preserve"> – cleave peptides in an ATP/ubiquitin-dependent process</w:t>
            </w:r>
          </w:p>
        </w:tc>
      </w:tr>
      <w:tr w:rsidR="00121D6D" w:rsidRPr="00D15755" w14:paraId="2EC6551A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F06CF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4E1CE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774ED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a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D80D1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387CC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1.60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D8DF4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5.50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9240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roteasome 20S Subunit Alpha 3</w:t>
            </w:r>
            <w:r w:rsidRPr="00D15755">
              <w:rPr>
                <w:rFonts w:eastAsia="Times New Roman"/>
                <w:color w:val="000000"/>
              </w:rPr>
              <w:t xml:space="preserve"> – cleave peptides in an ATP/ubiquitin-dependent process</w:t>
            </w:r>
          </w:p>
        </w:tc>
      </w:tr>
      <w:tr w:rsidR="00121D6D" w:rsidRPr="00D15755" w14:paraId="2B5E51E9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9499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765D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9C43F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a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A8579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F2B9B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1.16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89912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5.29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5377C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roteasome 20S Subunit Alpha 4</w:t>
            </w:r>
            <w:r w:rsidRPr="00D15755">
              <w:rPr>
                <w:rFonts w:eastAsia="Times New Roman"/>
                <w:color w:val="000000"/>
              </w:rPr>
              <w:t xml:space="preserve"> – cleave peptides in an ATP/ubiquitin-dependent process</w:t>
            </w:r>
          </w:p>
        </w:tc>
      </w:tr>
      <w:tr w:rsidR="00121D6D" w:rsidRPr="00D15755" w14:paraId="369184C1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92485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AEA18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36426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a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5DFF2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D0E18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4.22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29DFD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51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3C2B6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roteasome 20S Subunit Alpha 5</w:t>
            </w:r>
            <w:r w:rsidRPr="00D15755">
              <w:rPr>
                <w:rFonts w:eastAsia="Times New Roman"/>
                <w:color w:val="000000"/>
              </w:rPr>
              <w:t xml:space="preserve"> – cleave peptides in an ATP/ubiquitin-dependent process</w:t>
            </w:r>
          </w:p>
        </w:tc>
      </w:tr>
      <w:tr w:rsidR="00121D6D" w:rsidRPr="00D15755" w14:paraId="629F1E17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EA247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4402D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EFC00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a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67D5E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4522C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4.41E-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11F59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2.30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9079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roteasome 20S Subunit Alpha 7</w:t>
            </w:r>
            <w:r w:rsidRPr="00D15755">
              <w:rPr>
                <w:rFonts w:eastAsia="Times New Roman"/>
                <w:color w:val="000000"/>
              </w:rPr>
              <w:t xml:space="preserve"> – cleave peptides in an ATP/ubiquitin-dependent process</w:t>
            </w:r>
          </w:p>
        </w:tc>
      </w:tr>
      <w:tr w:rsidR="00121D6D" w:rsidRPr="00D15755" w14:paraId="76A06E76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31AD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71BF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07331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b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01198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FB22F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71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3973B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33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8A54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Proteasome 20S Subunit Beta 1 </w:t>
            </w:r>
            <w:r w:rsidRPr="00D15755">
              <w:rPr>
                <w:rFonts w:eastAsia="Times New Roman"/>
                <w:color w:val="000000"/>
              </w:rPr>
              <w:t>– cleave peptides in an ATP/ubiquitin-dependent process</w:t>
            </w:r>
          </w:p>
        </w:tc>
      </w:tr>
      <w:tr w:rsidR="00121D6D" w:rsidRPr="00D15755" w14:paraId="50695EA6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9CAE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983C6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0FE1F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b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1D823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D6745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9.53E-0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F9085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06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7F89D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Proteasome 20S Subunit Beta 3 </w:t>
            </w:r>
            <w:r w:rsidRPr="00D15755">
              <w:rPr>
                <w:rFonts w:eastAsia="Times New Roman"/>
                <w:color w:val="000000"/>
              </w:rPr>
              <w:t>– cleave peptides in an ATP/ubiquitin-dependent process</w:t>
            </w:r>
          </w:p>
        </w:tc>
      </w:tr>
      <w:tr w:rsidR="00121D6D" w:rsidRPr="00D15755" w14:paraId="3198F54C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F3C6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4DB3B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B3A47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b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79973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69A95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5.45E-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51CC0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4.42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CA454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Proteasome 20S Subunit Beta 4 </w:t>
            </w:r>
            <w:r w:rsidRPr="00D15755">
              <w:rPr>
                <w:rFonts w:eastAsia="Times New Roman"/>
                <w:color w:val="000000"/>
              </w:rPr>
              <w:t>– cleave peptides in an ATP/ubiquitin-dependent process</w:t>
            </w:r>
          </w:p>
        </w:tc>
      </w:tr>
      <w:tr w:rsidR="00121D6D" w:rsidRPr="00D15755" w14:paraId="22A5DC5E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22B9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034D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770A0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Psmb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860D3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7490E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1.49E-03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A8615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43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6D853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Proteasome 20S Subunit Beta 7 </w:t>
            </w:r>
            <w:r w:rsidRPr="00D15755">
              <w:rPr>
                <w:rFonts w:eastAsia="Times New Roman"/>
                <w:color w:val="000000"/>
              </w:rPr>
              <w:t>– cleave peptides in an ATP/ubiquitin-dependent process</w:t>
            </w:r>
          </w:p>
        </w:tc>
      </w:tr>
      <w:tr w:rsidR="00121D6D" w:rsidRPr="00D15755" w14:paraId="1211BB01" w14:textId="77777777" w:rsidTr="007711D3">
        <w:trPr>
          <w:trHeight w:val="96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3D17F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8DCB0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726D3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Stub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95327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7EB98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1.14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5D353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5.29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8FE54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STIP1 Homology And U-Box Containing Protein 1</w:t>
            </w:r>
            <w:r w:rsidRPr="00D15755">
              <w:rPr>
                <w:rFonts w:eastAsia="Times New Roman"/>
                <w:color w:val="000000"/>
              </w:rPr>
              <w:t xml:space="preserve"> – ubiquitin ligase/cochaperone</w:t>
            </w:r>
          </w:p>
        </w:tc>
      </w:tr>
      <w:tr w:rsidR="00121D6D" w:rsidRPr="00D15755" w14:paraId="0E2DE320" w14:textId="77777777" w:rsidTr="007711D3">
        <w:trPr>
          <w:trHeight w:val="1600"/>
        </w:trPr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CAB6" w14:textId="77777777" w:rsidR="00D15755" w:rsidRPr="00D15755" w:rsidRDefault="00D15755" w:rsidP="00D15755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8E8C" w14:textId="77777777" w:rsidR="00D15755" w:rsidRPr="00D15755" w:rsidRDefault="00D15755" w:rsidP="00D15755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94FF2" w14:textId="77777777" w:rsidR="00D15755" w:rsidRPr="00D15755" w:rsidRDefault="00D15755" w:rsidP="00D15755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>Ywha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CF4DF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70C0"/>
              </w:rPr>
            </w:pPr>
            <w:r w:rsidRPr="00D15755">
              <w:rPr>
                <w:rFonts w:eastAsia="Times New Roman"/>
                <w:color w:val="0070C0"/>
              </w:rPr>
              <w:t>-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ACF74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3.60E-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550B5" w14:textId="77777777" w:rsidR="00D15755" w:rsidRPr="00D15755" w:rsidRDefault="00D15755" w:rsidP="00D15755">
            <w:pPr>
              <w:jc w:val="center"/>
              <w:rPr>
                <w:rFonts w:eastAsia="Times New Roman"/>
                <w:color w:val="000000"/>
              </w:rPr>
            </w:pPr>
            <w:r w:rsidRPr="00D15755">
              <w:rPr>
                <w:rFonts w:eastAsia="Times New Roman"/>
                <w:color w:val="000000"/>
              </w:rPr>
              <w:t>6.31E-01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191B" w14:textId="77777777" w:rsidR="00D15755" w:rsidRPr="00D15755" w:rsidRDefault="00D15755" w:rsidP="00D15755">
            <w:pPr>
              <w:rPr>
                <w:rFonts w:eastAsia="Times New Roman"/>
                <w:i/>
                <w:iCs/>
                <w:color w:val="000000"/>
              </w:rPr>
            </w:pPr>
            <w:r w:rsidRPr="00D15755">
              <w:rPr>
                <w:rFonts w:eastAsia="Times New Roman"/>
                <w:i/>
                <w:iCs/>
                <w:color w:val="000000"/>
              </w:rPr>
              <w:t xml:space="preserve">Tyrosine 3-Monooxygenase/Tryptophan 5-Monooxygenase Activation Protein Epsilon </w:t>
            </w:r>
            <w:r w:rsidRPr="00D15755">
              <w:rPr>
                <w:rFonts w:eastAsia="Times New Roman"/>
                <w:color w:val="000000"/>
              </w:rPr>
              <w:t>– mediates signal transduction by binding to phosphoserine-containing proteins</w:t>
            </w:r>
          </w:p>
        </w:tc>
      </w:tr>
    </w:tbl>
    <w:p w14:paraId="5B234943" w14:textId="0E8A9466" w:rsidR="00BA5EAC" w:rsidRDefault="00BA5EAC" w:rsidP="00BA5EAC">
      <w:r w:rsidRPr="00BA5EAC">
        <w:t xml:space="preserve">PANTHER overrepresentation pathway analysis for 1,338 </w:t>
      </w:r>
      <w:r w:rsidR="00175FE2">
        <w:t>DEGs with p&lt;0.05. Blue</w:t>
      </w:r>
      <w:r w:rsidRPr="00BA5EAC">
        <w:t xml:space="preserve"> indicates downregulation by DVD. Red indicates upregulation by DVD. </w:t>
      </w:r>
    </w:p>
    <w:p w14:paraId="22764712" w14:textId="77777777" w:rsidR="008E4E22" w:rsidRDefault="008E4E22" w:rsidP="00BA5EAC"/>
    <w:p w14:paraId="2E913FB4" w14:textId="6C81624E" w:rsidR="00243EDA" w:rsidRDefault="00243EDA">
      <w:r>
        <w:br w:type="page"/>
      </w:r>
    </w:p>
    <w:p w14:paraId="04030A4D" w14:textId="77777777" w:rsidR="001063CD" w:rsidRPr="001063CD" w:rsidRDefault="001063CD" w:rsidP="001063CD">
      <w:r w:rsidRPr="001063CD">
        <w:rPr>
          <w:b/>
          <w:bCs/>
        </w:rPr>
        <w:lastRenderedPageBreak/>
        <w:t xml:space="preserve">Supplemental Table 3. </w:t>
      </w:r>
      <w:r w:rsidRPr="001063CD">
        <w:t>Cholesterol biosynthesis genes significantly overrepresented on POG2.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603"/>
        <w:gridCol w:w="1484"/>
        <w:gridCol w:w="1038"/>
        <w:gridCol w:w="1443"/>
        <w:gridCol w:w="1056"/>
        <w:gridCol w:w="779"/>
        <w:gridCol w:w="3387"/>
      </w:tblGrid>
      <w:tr w:rsidR="001063CD" w:rsidRPr="001063CD" w14:paraId="7D702D3C" w14:textId="77777777" w:rsidTr="007711D3">
        <w:trPr>
          <w:trHeight w:val="640"/>
        </w:trPr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C1FF" w14:textId="30C80303" w:rsidR="001063CD" w:rsidRPr="001063CD" w:rsidRDefault="005D49CD" w:rsidP="001063C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thway Classification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A3738" w14:textId="77777777" w:rsidR="001063CD" w:rsidRPr="001063CD" w:rsidRDefault="001063CD" w:rsidP="001063C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63CD">
              <w:rPr>
                <w:rFonts w:eastAsia="Times New Roman"/>
                <w:b/>
                <w:bCs/>
                <w:color w:val="000000"/>
              </w:rPr>
              <w:t>Pathway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222F" w14:textId="77777777" w:rsidR="001063CD" w:rsidRPr="001063CD" w:rsidRDefault="001063CD" w:rsidP="001063C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63CD">
              <w:rPr>
                <w:rFonts w:eastAsia="Times New Roman"/>
                <w:b/>
                <w:bCs/>
                <w:color w:val="000000"/>
              </w:rPr>
              <w:t>Gene Hits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D1973" w14:textId="77777777" w:rsidR="001063CD" w:rsidRPr="001063CD" w:rsidRDefault="001063CD" w:rsidP="001063C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63CD">
              <w:rPr>
                <w:rFonts w:eastAsia="Times New Roman"/>
                <w:b/>
                <w:bCs/>
                <w:color w:val="000000"/>
              </w:rPr>
              <w:t>Log2 Fold Change (DVD/VDS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62958" w14:textId="77777777" w:rsidR="001063CD" w:rsidRPr="001063CD" w:rsidRDefault="001063CD" w:rsidP="001063C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63CD"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CE344" w14:textId="77777777" w:rsidR="001063CD" w:rsidRPr="001063CD" w:rsidRDefault="001063CD" w:rsidP="001063C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63CD">
              <w:rPr>
                <w:rFonts w:eastAsia="Times New Roman"/>
                <w:b/>
                <w:bCs/>
                <w:color w:val="000000"/>
              </w:rPr>
              <w:t>FDR</w:t>
            </w:r>
          </w:p>
        </w:tc>
        <w:tc>
          <w:tcPr>
            <w:tcW w:w="15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7A0C9" w14:textId="77777777" w:rsidR="001063CD" w:rsidRPr="001063CD" w:rsidRDefault="001063CD" w:rsidP="001063C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63CD">
              <w:rPr>
                <w:rFonts w:eastAsia="Times New Roman"/>
                <w:b/>
                <w:bCs/>
                <w:color w:val="000000"/>
              </w:rPr>
              <w:t>Gene Function (GeneCards (RRID:SCR_002773))</w:t>
            </w:r>
          </w:p>
        </w:tc>
      </w:tr>
      <w:tr w:rsidR="001063CD" w:rsidRPr="001063CD" w14:paraId="07DDB01B" w14:textId="77777777" w:rsidTr="007711D3">
        <w:trPr>
          <w:trHeight w:val="1280"/>
        </w:trPr>
        <w:tc>
          <w:tcPr>
            <w:tcW w:w="6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5E6B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Cholesterol Biosynthesis</w:t>
            </w:r>
          </w:p>
        </w:tc>
        <w:tc>
          <w:tcPr>
            <w:tcW w:w="69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70005" w14:textId="77777777" w:rsidR="001063CD" w:rsidRPr="001063CD" w:rsidRDefault="001063CD" w:rsidP="001063C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1063CD">
              <w:rPr>
                <w:rFonts w:eastAsia="Times New Roman"/>
                <w:b/>
                <w:bCs/>
                <w:color w:val="000000"/>
              </w:rPr>
              <w:t>Cholesterol Biosynthesis (P00014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88ECB" w14:textId="77777777" w:rsidR="001063CD" w:rsidRPr="001063CD" w:rsidRDefault="001063CD" w:rsidP="001063C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>Fdft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AC675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70C0"/>
              </w:rPr>
            </w:pPr>
            <w:r w:rsidRPr="001063CD">
              <w:rPr>
                <w:rFonts w:eastAsia="Times New Roman"/>
                <w:color w:val="0070C0"/>
              </w:rPr>
              <w:t>-0.002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C3FA3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2.28E-0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20E7C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5C5A" w14:textId="77777777" w:rsidR="001063CD" w:rsidRPr="001063CD" w:rsidRDefault="001063CD" w:rsidP="001063CD">
            <w:pPr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 xml:space="preserve">Farnesyl-Diphosphate Farnesyltransferase 1 </w:t>
            </w:r>
            <w:r w:rsidRPr="001063CD">
              <w:rPr>
                <w:rFonts w:eastAsia="Times New Roman"/>
                <w:color w:val="000000"/>
              </w:rPr>
              <w:t>– first specific enzyme in liver cholesterol biosynthesis</w:t>
            </w:r>
          </w:p>
        </w:tc>
      </w:tr>
      <w:tr w:rsidR="001063CD" w:rsidRPr="001063CD" w14:paraId="4C04C230" w14:textId="77777777" w:rsidTr="007711D3">
        <w:trPr>
          <w:trHeight w:val="960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9B341" w14:textId="77777777" w:rsidR="001063CD" w:rsidRPr="001063CD" w:rsidRDefault="001063CD" w:rsidP="001063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EAE57" w14:textId="77777777" w:rsidR="001063CD" w:rsidRPr="001063CD" w:rsidRDefault="001063CD" w:rsidP="001063CD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FE65" w14:textId="77777777" w:rsidR="001063CD" w:rsidRPr="001063CD" w:rsidRDefault="001063CD" w:rsidP="001063C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>Mvk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64AC6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70C0"/>
              </w:rPr>
            </w:pPr>
            <w:r w:rsidRPr="001063CD">
              <w:rPr>
                <w:rFonts w:eastAsia="Times New Roman"/>
                <w:color w:val="0070C0"/>
              </w:rPr>
              <w:t>-0.000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F5EDA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2.81E-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6B1A2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3EA4" w14:textId="20271F65" w:rsidR="001063CD" w:rsidRPr="001063CD" w:rsidRDefault="001063CD" w:rsidP="001063CD">
            <w:pPr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 xml:space="preserve">Mevalonate kinase </w:t>
            </w:r>
            <w:r w:rsidRPr="001063CD">
              <w:rPr>
                <w:rFonts w:eastAsia="Times New Roman"/>
                <w:color w:val="000000"/>
              </w:rPr>
              <w:t xml:space="preserve">– key early enzyme in isoprenoid and sterol synthesis </w:t>
            </w:r>
          </w:p>
        </w:tc>
      </w:tr>
      <w:tr w:rsidR="001063CD" w:rsidRPr="001063CD" w14:paraId="5B9C13F1" w14:textId="77777777" w:rsidTr="007711D3">
        <w:trPr>
          <w:trHeight w:val="1280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A9683" w14:textId="77777777" w:rsidR="001063CD" w:rsidRPr="001063CD" w:rsidRDefault="001063CD" w:rsidP="001063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FFB9" w14:textId="77777777" w:rsidR="001063CD" w:rsidRPr="001063CD" w:rsidRDefault="001063CD" w:rsidP="001063CD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37D8" w14:textId="77777777" w:rsidR="001063CD" w:rsidRPr="001063CD" w:rsidRDefault="001063CD" w:rsidP="001063C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>Pmvk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A38EE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70C0"/>
              </w:rPr>
            </w:pPr>
            <w:r w:rsidRPr="001063CD">
              <w:rPr>
                <w:rFonts w:eastAsia="Times New Roman"/>
                <w:color w:val="0070C0"/>
              </w:rPr>
              <w:t>-0.000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6C5AD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8.78E-0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A2EB3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E735A" w14:textId="77777777" w:rsidR="001063CD" w:rsidRPr="001063CD" w:rsidRDefault="001063CD" w:rsidP="001063CD">
            <w:pPr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 xml:space="preserve">Phosphomevalonate Kinase </w:t>
            </w:r>
            <w:r w:rsidRPr="001063CD">
              <w:rPr>
                <w:rFonts w:eastAsia="Times New Roman"/>
                <w:color w:val="000000"/>
              </w:rPr>
              <w:t xml:space="preserve">– catalyzes the conversion of mevalonate 5-phosphate to mevalonate 5-diphosphate </w:t>
            </w:r>
          </w:p>
        </w:tc>
      </w:tr>
      <w:tr w:rsidR="001063CD" w:rsidRPr="001063CD" w14:paraId="7155E968" w14:textId="77777777" w:rsidTr="007711D3">
        <w:trPr>
          <w:trHeight w:val="960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5F300" w14:textId="77777777" w:rsidR="001063CD" w:rsidRPr="001063CD" w:rsidRDefault="001063CD" w:rsidP="001063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7F070" w14:textId="77777777" w:rsidR="001063CD" w:rsidRPr="001063CD" w:rsidRDefault="001063CD" w:rsidP="001063CD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BD53" w14:textId="77777777" w:rsidR="001063CD" w:rsidRPr="001063CD" w:rsidRDefault="001063CD" w:rsidP="001063C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>Fdp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EDB51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70C0"/>
              </w:rPr>
            </w:pPr>
            <w:r w:rsidRPr="001063CD">
              <w:rPr>
                <w:rFonts w:eastAsia="Times New Roman"/>
                <w:color w:val="0070C0"/>
              </w:rPr>
              <w:t>-0.000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074CF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3.08E-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E26DA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6A90" w14:textId="77777777" w:rsidR="001063CD" w:rsidRPr="001063CD" w:rsidRDefault="001063CD" w:rsidP="001063CD">
            <w:pPr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 xml:space="preserve">Farnesyl Diphosphate Synthase </w:t>
            </w:r>
            <w:r w:rsidRPr="001063CD">
              <w:rPr>
                <w:rFonts w:eastAsia="Times New Roman"/>
                <w:color w:val="000000"/>
              </w:rPr>
              <w:t>– key intermediate in liver cholesterol and sterol biosynthesis</w:t>
            </w:r>
          </w:p>
        </w:tc>
      </w:tr>
      <w:tr w:rsidR="001063CD" w:rsidRPr="001063CD" w14:paraId="6ADF99E2" w14:textId="77777777" w:rsidTr="007711D3">
        <w:trPr>
          <w:trHeight w:val="1600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257C" w14:textId="77777777" w:rsidR="001063CD" w:rsidRPr="001063CD" w:rsidRDefault="001063CD" w:rsidP="001063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AC55" w14:textId="77777777" w:rsidR="001063CD" w:rsidRPr="001063CD" w:rsidRDefault="001063CD" w:rsidP="001063CD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321D" w14:textId="77777777" w:rsidR="001063CD" w:rsidRPr="001063CD" w:rsidRDefault="001063CD" w:rsidP="001063C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>Idi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1587B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70C0"/>
              </w:rPr>
            </w:pPr>
            <w:r w:rsidRPr="001063CD">
              <w:rPr>
                <w:rFonts w:eastAsia="Times New Roman"/>
                <w:color w:val="0070C0"/>
              </w:rPr>
              <w:t>-0.00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C2746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1.17E-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B71EE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EBEEF" w14:textId="77777777" w:rsidR="001063CD" w:rsidRPr="001063CD" w:rsidRDefault="001063CD" w:rsidP="001063CD">
            <w:pPr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 xml:space="preserve">Isopentenyl-Diphosphate Delta Isomerase 1 </w:t>
            </w:r>
            <w:r w:rsidRPr="001063CD">
              <w:rPr>
                <w:rFonts w:eastAsia="Times New Roman"/>
                <w:color w:val="000000"/>
              </w:rPr>
              <w:t>– catalyzes the interconversion of isopentenyl diphosphate to dimethylallyl diphosphate</w:t>
            </w:r>
          </w:p>
        </w:tc>
      </w:tr>
      <w:tr w:rsidR="001063CD" w:rsidRPr="001063CD" w14:paraId="6ABAED1B" w14:textId="77777777" w:rsidTr="007711D3">
        <w:trPr>
          <w:trHeight w:val="960"/>
        </w:trPr>
        <w:tc>
          <w:tcPr>
            <w:tcW w:w="6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62BF" w14:textId="77777777" w:rsidR="001063CD" w:rsidRPr="001063CD" w:rsidRDefault="001063CD" w:rsidP="001063C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69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C05BE" w14:textId="77777777" w:rsidR="001063CD" w:rsidRPr="001063CD" w:rsidRDefault="001063CD" w:rsidP="001063CD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50105" w14:textId="77777777" w:rsidR="001063CD" w:rsidRPr="001063CD" w:rsidRDefault="001063CD" w:rsidP="001063CD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>Hmgcr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50318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70C0"/>
              </w:rPr>
            </w:pPr>
            <w:r w:rsidRPr="001063CD">
              <w:rPr>
                <w:rFonts w:eastAsia="Times New Roman"/>
                <w:color w:val="0070C0"/>
              </w:rPr>
              <w:t>-0.000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4873C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2.49E-0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4E8A2" w14:textId="77777777" w:rsidR="001063CD" w:rsidRPr="001063CD" w:rsidRDefault="001063CD" w:rsidP="001063CD">
            <w:pPr>
              <w:jc w:val="center"/>
              <w:rPr>
                <w:rFonts w:eastAsia="Times New Roman"/>
                <w:color w:val="000000"/>
              </w:rPr>
            </w:pPr>
            <w:r w:rsidRPr="001063C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4E8B" w14:textId="77777777" w:rsidR="001063CD" w:rsidRPr="001063CD" w:rsidRDefault="001063CD" w:rsidP="001063CD">
            <w:pPr>
              <w:rPr>
                <w:rFonts w:eastAsia="Times New Roman"/>
                <w:i/>
                <w:iCs/>
                <w:color w:val="000000"/>
              </w:rPr>
            </w:pPr>
            <w:r w:rsidRPr="001063CD">
              <w:rPr>
                <w:rFonts w:eastAsia="Times New Roman"/>
                <w:i/>
                <w:iCs/>
                <w:color w:val="000000"/>
              </w:rPr>
              <w:t xml:space="preserve">3-Hydroxy-3-Methylglutaryl-CoA Reductase </w:t>
            </w:r>
            <w:r w:rsidRPr="001063CD">
              <w:rPr>
                <w:rFonts w:eastAsia="Times New Roman"/>
                <w:color w:val="000000"/>
              </w:rPr>
              <w:t>– rate-limiting enzyme for cholesterol biosynthesis</w:t>
            </w:r>
          </w:p>
        </w:tc>
      </w:tr>
    </w:tbl>
    <w:p w14:paraId="3BD2E645" w14:textId="1789055D" w:rsidR="005C7661" w:rsidRDefault="007E6317" w:rsidP="007E6317">
      <w:r w:rsidRPr="007E6317">
        <w:t>PANTHER overrepresentation</w:t>
      </w:r>
      <w:r w:rsidR="00175FE2">
        <w:t xml:space="preserve"> pathway analysis for 543 DEGs in POG2 with p&lt;0.05</w:t>
      </w:r>
      <w:r w:rsidRPr="007E6317">
        <w:t>.</w:t>
      </w:r>
      <w:r>
        <w:t xml:space="preserve"> </w:t>
      </w:r>
      <w:r w:rsidRPr="00BA5EAC">
        <w:t>Blue indicates downregulation by DVD.</w:t>
      </w:r>
    </w:p>
    <w:p w14:paraId="6D40E7AB" w14:textId="77777777" w:rsidR="005C7661" w:rsidRDefault="005C7661">
      <w:r>
        <w:br w:type="page"/>
      </w:r>
    </w:p>
    <w:p w14:paraId="641E92DF" w14:textId="047035FD" w:rsidR="00D90076" w:rsidRPr="00D90076" w:rsidRDefault="00D90076" w:rsidP="00D90076">
      <w:r w:rsidRPr="00D90076">
        <w:rPr>
          <w:b/>
          <w:bCs/>
        </w:rPr>
        <w:lastRenderedPageBreak/>
        <w:t>Supplemental Table 4</w:t>
      </w:r>
      <w:r w:rsidRPr="00D90076">
        <w:t>.</w:t>
      </w:r>
      <w:r w:rsidRPr="00D90076">
        <w:rPr>
          <w:b/>
          <w:bCs/>
        </w:rPr>
        <w:t xml:space="preserve"> </w:t>
      </w:r>
      <w:r w:rsidR="00092258">
        <w:rPr>
          <w:bCs/>
        </w:rPr>
        <w:t xml:space="preserve">Metabolites with significant </w:t>
      </w:r>
      <w:r w:rsidR="00092258">
        <w:t>i</w:t>
      </w:r>
      <w:r w:rsidRPr="00D90076">
        <w:t>nteractive (diet x POG) effects</w:t>
      </w:r>
      <w:r w:rsidR="00B76286">
        <w:t xml:space="preserve"> after correction for multiple testing</w:t>
      </w:r>
      <w:r w:rsidR="0017210C">
        <w:t xml:space="preserve"> (FDR&lt;0.1)</w:t>
      </w:r>
      <w:r w:rsidRPr="00D90076">
        <w:t xml:space="preserve">. 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058"/>
        <w:gridCol w:w="2158"/>
        <w:gridCol w:w="3869"/>
        <w:gridCol w:w="1705"/>
      </w:tblGrid>
      <w:tr w:rsidR="006154C6" w14:paraId="1FBA0B00" w14:textId="77777777" w:rsidTr="006154C6">
        <w:trPr>
          <w:trHeight w:val="640"/>
        </w:trPr>
        <w:tc>
          <w:tcPr>
            <w:tcW w:w="1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A8325" w14:textId="77777777" w:rsidR="00201D10" w:rsidRDefault="00201D1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tabolite Nam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5D983" w14:textId="77777777" w:rsidR="00201D10" w:rsidRDefault="00201D1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tabolite Class</w:t>
            </w:r>
          </w:p>
        </w:tc>
        <w:tc>
          <w:tcPr>
            <w:tcW w:w="17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663D5" w14:textId="77777777" w:rsidR="00201D10" w:rsidRDefault="00201D1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thway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0DC23" w14:textId="77777777" w:rsidR="00201D10" w:rsidRDefault="00201D1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DR</w:t>
            </w:r>
          </w:p>
        </w:tc>
      </w:tr>
      <w:tr w:rsidR="006154C6" w14:paraId="50C8EE6B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4C223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uvic aci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888F6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ergy Substrate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B33D0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lysis, Gluconeogenesis, and Pyruvat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F825D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E-02</w:t>
            </w:r>
          </w:p>
        </w:tc>
      </w:tr>
      <w:tr w:rsidR="006154C6" w14:paraId="53D1D99B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F6765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1-Methyladenosin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DE7672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2A458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78EE5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E-02</w:t>
            </w:r>
          </w:p>
        </w:tc>
      </w:tr>
      <w:tr w:rsidR="006154C6" w14:paraId="7EC342B8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5F729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-HODE + 9-HOD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7B04A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30344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10F42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E-02</w:t>
            </w:r>
          </w:p>
        </w:tc>
      </w:tr>
      <w:tr w:rsidR="006154C6" w14:paraId="69BC6955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394B1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nithin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C09EA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53803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ea cycle; Arginine and Prolin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62BB68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22E-02</w:t>
            </w:r>
          </w:p>
        </w:tc>
      </w:tr>
      <w:tr w:rsidR="006154C6" w14:paraId="366DB1D3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1D8F0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-Glutamic aci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C6114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519B3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7D545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4E-02</w:t>
            </w:r>
          </w:p>
        </w:tc>
      </w:tr>
      <w:tr w:rsidR="006154C6" w14:paraId="4C6E964C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BCBF0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13-DHOM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B7952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A3567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tty Acid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F7880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3E-02</w:t>
            </w:r>
          </w:p>
        </w:tc>
      </w:tr>
      <w:tr w:rsidR="006154C6" w14:paraId="0A214417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8CC9B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idoxamine 5'-phosphat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E3ED6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factor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D5A21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tamin B6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77B47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3E-02</w:t>
            </w:r>
          </w:p>
        </w:tc>
      </w:tr>
      <w:tr w:rsidR="006154C6" w14:paraId="17FD0CB3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3DCC0C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eoyl-linoleoyl-glycerol (18:1/18:2) [1]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9A9DA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5BA3B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cylglycerol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63F73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E-02</w:t>
            </w:r>
          </w:p>
        </w:tc>
      </w:tr>
      <w:tr w:rsidR="006154C6" w14:paraId="4437E972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CF47C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lmitoyl-linoleoyl-glycerol (16:0/18:2) [1]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C217E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DE6EC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acylglycerol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0A0DC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E-02</w:t>
            </w:r>
          </w:p>
        </w:tc>
      </w:tr>
      <w:tr w:rsidR="006154C6" w14:paraId="0BE4F7EC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385DE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ridoxamin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36C1E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factor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785E7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tamin B6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8C1F0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E-02</w:t>
            </w:r>
          </w:p>
        </w:tc>
      </w:tr>
      <w:tr w:rsidR="006154C6" w14:paraId="6395F522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7C324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-Aspartic acid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634F0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9B481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nine and Aspartat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E801F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E-02</w:t>
            </w:r>
          </w:p>
        </w:tc>
      </w:tr>
      <w:tr w:rsidR="006154C6" w14:paraId="171B7585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A0B52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Acetyltaurin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106D4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FDC24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ionine, Cysteine, SAM and Taurin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D24D9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E-02</w:t>
            </w:r>
          </w:p>
        </w:tc>
      </w:tr>
      <w:tr w:rsidR="006154C6" w14:paraId="46115CAF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83D3F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-Acetylthreonin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249C5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4C0AA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ine, Serine and Threonin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01924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2E-02</w:t>
            </w:r>
          </w:p>
        </w:tc>
      </w:tr>
      <w:tr w:rsidR="006154C6" w14:paraId="407DCD9E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80EA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75498" w14:textId="77777777" w:rsidR="00201D10" w:rsidRDefault="00201D10" w:rsidP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1EE9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FCCBA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5E-02</w:t>
            </w:r>
          </w:p>
        </w:tc>
      </w:tr>
      <w:tr w:rsidR="006154C6" w14:paraId="476674F1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5FC44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iminoglutamat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EB9CAF" w14:textId="77777777" w:rsidR="00201D10" w:rsidRDefault="00201D10" w:rsidP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6D990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54A0B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5E-02</w:t>
            </w:r>
          </w:p>
        </w:tc>
      </w:tr>
      <w:tr w:rsidR="006154C6" w14:paraId="27901262" w14:textId="77777777" w:rsidTr="006154C6">
        <w:trPr>
          <w:trHeight w:val="621"/>
        </w:trPr>
        <w:tc>
          <w:tcPr>
            <w:tcW w:w="1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11F96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-Methylhistamin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595C3" w14:textId="77777777" w:rsidR="00201D10" w:rsidRDefault="00201D10" w:rsidP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</w:t>
            </w:r>
          </w:p>
        </w:tc>
        <w:tc>
          <w:tcPr>
            <w:tcW w:w="1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F0C45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Metabolism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66FE8" w14:textId="77777777" w:rsidR="00201D10" w:rsidRDefault="00201D1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5E-02</w:t>
            </w:r>
          </w:p>
        </w:tc>
      </w:tr>
    </w:tbl>
    <w:p w14:paraId="7AA49967" w14:textId="5870169A" w:rsidR="007E42E4" w:rsidRDefault="00991B99">
      <w:r w:rsidRPr="00991B99">
        <w:t xml:space="preserve">16 metabolites with significant </w:t>
      </w:r>
      <w:r w:rsidR="00E05C05">
        <w:t xml:space="preserve">interactive </w:t>
      </w:r>
      <w:r w:rsidR="000B5423">
        <w:t>(</w:t>
      </w:r>
      <w:r w:rsidR="00E05C05">
        <w:t>diet x POG</w:t>
      </w:r>
      <w:r w:rsidR="000B5423">
        <w:t>)</w:t>
      </w:r>
      <w:r w:rsidRPr="00991B99">
        <w:t xml:space="preserve"> effects</w:t>
      </w:r>
      <w:r w:rsidR="00E05C05">
        <w:t xml:space="preserve"> </w:t>
      </w:r>
      <w:r w:rsidR="0060432A">
        <w:t>(</w:t>
      </w:r>
      <w:r w:rsidR="00E05C05">
        <w:t>FDR&lt;0.1</w:t>
      </w:r>
      <w:r w:rsidR="0060432A">
        <w:t>)</w:t>
      </w:r>
      <w:r w:rsidRPr="00991B99">
        <w:t xml:space="preserve"> after correction for multiple testing</w:t>
      </w:r>
      <w:r>
        <w:t>.</w:t>
      </w:r>
      <w:r w:rsidR="007E42E4">
        <w:br w:type="page"/>
      </w:r>
    </w:p>
    <w:p w14:paraId="50C43721" w14:textId="2C4CFAA2" w:rsidR="00F24AD0" w:rsidRPr="00F24AD0" w:rsidRDefault="00F24AD0" w:rsidP="00F24AD0">
      <w:r w:rsidRPr="00F24AD0">
        <w:rPr>
          <w:b/>
          <w:bCs/>
        </w:rPr>
        <w:lastRenderedPageBreak/>
        <w:t xml:space="preserve">Supplemental Table 5. </w:t>
      </w:r>
      <w:r w:rsidRPr="00F24AD0">
        <w:t xml:space="preserve">Metabolic pathways enriched (FDR&lt;0.1) when considering </w:t>
      </w:r>
      <w:r w:rsidR="007B2445">
        <w:t>94 metabolites with Diet x POG interactions with p&lt;0.05</w:t>
      </w:r>
      <w:r w:rsidRPr="00F24AD0">
        <w:t xml:space="preserve">. 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1435"/>
        <w:gridCol w:w="1440"/>
        <w:gridCol w:w="1350"/>
        <w:gridCol w:w="1350"/>
        <w:gridCol w:w="1170"/>
        <w:gridCol w:w="1170"/>
        <w:gridCol w:w="2875"/>
      </w:tblGrid>
      <w:tr w:rsidR="005D49CD" w14:paraId="6368CFBB" w14:textId="77777777" w:rsidTr="005D49CD">
        <w:trPr>
          <w:trHeight w:val="96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0CCDD" w14:textId="77777777" w:rsidR="00EE3629" w:rsidRDefault="00EE362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thwa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02FC5" w14:textId="77777777" w:rsidR="00EE3629" w:rsidRDefault="00EE362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 # of Metabolites in Pathwa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59194" w14:textId="77777777" w:rsidR="00EE3629" w:rsidRDefault="00EE362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xpected # of Hi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E9BBA" w14:textId="77777777" w:rsidR="00EE3629" w:rsidRDefault="00EE362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bserved # of Hit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91AEB" w14:textId="77777777" w:rsidR="00EE3629" w:rsidRDefault="00EE362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A75E0" w14:textId="77777777" w:rsidR="00EE3629" w:rsidRDefault="00EE362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DR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8D750" w14:textId="77777777" w:rsidR="00EE3629" w:rsidRDefault="00EE362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tabolites</w:t>
            </w:r>
          </w:p>
        </w:tc>
      </w:tr>
      <w:tr w:rsidR="005D49CD" w14:paraId="2BFB7AE5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379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Ala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E681A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C90A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61D0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45E8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8E-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B116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3E-04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6496C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alanine; L-Glutamic acid; L-Histidine; L-Aspartic acid; Pantothenic acid; 3-Methylhistidine; FAD; Pyridoxal 5'-phosphate; Flavin mononucleotide</w:t>
            </w:r>
          </w:p>
        </w:tc>
      </w:tr>
      <w:tr w:rsidR="005D49CD" w14:paraId="2BD45A22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661AE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monia Recycl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E3CC9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EA61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592BF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B888C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16E-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2309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4E-03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DC5A7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ine; L-Glutamic acid; L-Histidine; L-Serine; L-Aspartic acid; Pyruvic acid; FAD; Pyridoxal 5'-phosphate</w:t>
            </w:r>
          </w:p>
        </w:tc>
      </w:tr>
      <w:tr w:rsidR="005D49CD" w14:paraId="1DF29A0B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2824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id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B980E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543E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9CCB4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EF78C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4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B8DE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F9ACE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-alanine; L-Glutamic acid; L-Histidine; 3-Methylhistidine; Formiminoglutamic acid; 1-Methylhistamine; FAD; Pyridoxal 5'-phosphate</w:t>
            </w:r>
          </w:p>
        </w:tc>
      </w:tr>
      <w:tr w:rsidR="005D49CD" w14:paraId="7B3EAF6A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C5D3A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ine &amp; Ser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173FB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B2C0A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55CE3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967F9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6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6B0CC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0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946D3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lycine; L-Glutamic acid; L-Threonine; L-Serine; Ornithine; Pyruvic acid; L-Methionine; FAD; Pyridoxal 5'-phosphate </w:t>
            </w:r>
          </w:p>
        </w:tc>
      </w:tr>
      <w:tr w:rsidR="005D49CD" w14:paraId="6F41E449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C808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tamin B6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A863D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CC6E6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73F3E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2179E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C1106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9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EC03F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D; Pyridoxamine; Pyridoxal 5'-phosphate; Flavin mononucleotide; Pyridoxamine 5'-phosphate</w:t>
            </w:r>
          </w:p>
        </w:tc>
      </w:tr>
      <w:tr w:rsidR="005D49CD" w14:paraId="0936B546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FB596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ginine &amp; Prol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6191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CE916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6BC2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CB866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1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AFC8A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79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73204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ine; L-Glutamic acid; L-Aspartic acid; Ornithine; Succinic acid; FAD; Pyridoxal 5'-phosphate; Flavin mononucleotide</w:t>
            </w:r>
          </w:p>
        </w:tc>
      </w:tr>
      <w:tr w:rsidR="005D49CD" w14:paraId="099F47D8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4EE89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tam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FC8C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626F2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11C02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C4992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4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65DE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4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3CAFD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ine; L-Glutamic acid; L-Aspartic acid; Pyruvic acid; Succinic acid; FAD; Pyridoxal 5'-phosphate</w:t>
            </w:r>
          </w:p>
        </w:tc>
      </w:tr>
      <w:tr w:rsidR="005D49CD" w14:paraId="6FD7F02F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3ED94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an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E24E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9849C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1295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BD23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3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B3E46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7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0DE2B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lycine; L-Glutamic acid; Pyruvic acid; Pyridoxal 5’-phosphate </w:t>
            </w:r>
          </w:p>
        </w:tc>
      </w:tr>
      <w:tr w:rsidR="005D49CD" w14:paraId="1184AD3B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62FBD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hingolipid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2387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CAF5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F06A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F060A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0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79183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7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62D4D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-Serine; O-Phosphoethanolamine; Sphingosine; Sphinganine; Pyridoxal 5'-phosphate; Phosphorylcholine</w:t>
            </w:r>
          </w:p>
        </w:tc>
      </w:tr>
      <w:tr w:rsidR="005D49CD" w14:paraId="57372112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66423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Phospholipid Biosynthe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C52ED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6417E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B27C2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1250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5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6589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7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11A33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ylphosphorylethanolamine; Glycerol 3-phosphate; FAD; Citicoline; Phosphorylcholine</w:t>
            </w:r>
          </w:p>
        </w:tc>
      </w:tr>
      <w:tr w:rsidR="005D49CD" w14:paraId="3C04650E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C83D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rea Cyc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A697C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D6B2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3837D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83C96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5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908BA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7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0B74A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-Glutamic acid; L-Aspartic acid; Ornithine; Pyruvic acid; Pyridoxal 5'-phosphate</w:t>
            </w:r>
          </w:p>
        </w:tc>
      </w:tr>
      <w:tr w:rsidR="005D49CD" w14:paraId="49BBB7C4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59564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ate-Aspartate Shutt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0E5DB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5EFC2B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CCFE4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0489A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6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AE0F91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7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7FC6E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-Glutamic acid; L-Aspartic acid; Pyridoxal 5'-phosphate</w:t>
            </w:r>
          </w:p>
        </w:tc>
      </w:tr>
      <w:tr w:rsidR="005D49CD" w14:paraId="436A29D8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5AFB2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panoate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2232B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C0ADB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92C0E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BED46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06E-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A8E9D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3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E045D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-Hydroxybutyric acid; Beta-alanine; L-Glutamic acid; L-Valine; FAD; Pyridoxal 5'-phosphate</w:t>
            </w:r>
          </w:p>
        </w:tc>
      </w:tr>
      <w:tr w:rsidR="005D49CD" w14:paraId="24AD8B6D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416F0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hylhistidine Metabolis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0DC5E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2BA33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FDE4E9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382D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EE418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3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147D5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-Histidine; 3-Methylhistidine</w:t>
            </w:r>
          </w:p>
        </w:tc>
      </w:tr>
      <w:tr w:rsidR="005D49CD" w14:paraId="45232474" w14:textId="77777777" w:rsidTr="005D49CD">
        <w:trPr>
          <w:trHeight w:val="56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A8E4B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nitine Synthe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1A7D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0BFB7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7BCCE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2DED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4E-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B93D5" w14:textId="77777777" w:rsidR="00EE3629" w:rsidRDefault="00EE362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.4E-02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30EFF" w14:textId="77777777" w:rsidR="00EE3629" w:rsidRDefault="00EE362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ine; L-Lysine; Succinic acid; Pyridoxal 5'-phosphate</w:t>
            </w:r>
          </w:p>
        </w:tc>
      </w:tr>
    </w:tbl>
    <w:p w14:paraId="162583EE" w14:textId="247AA216" w:rsidR="00251E59" w:rsidRDefault="00251E59" w:rsidP="00534CED"/>
    <w:p w14:paraId="59A2C03F" w14:textId="77777777" w:rsidR="00612BAB" w:rsidRDefault="00612BAB"/>
    <w:p w14:paraId="0FA8F977" w14:textId="77777777" w:rsidR="00251E59" w:rsidRDefault="00251E59">
      <w:r>
        <w:br w:type="page"/>
      </w:r>
    </w:p>
    <w:p w14:paraId="53B60BA0" w14:textId="6B2F8D8C" w:rsidR="00612BAB" w:rsidRPr="00612BAB" w:rsidRDefault="00612BAB">
      <w:r w:rsidRPr="004E5DF2">
        <w:rPr>
          <w:b/>
        </w:rPr>
        <w:lastRenderedPageBreak/>
        <w:t>Supplemental Table 6</w:t>
      </w:r>
      <w:r w:rsidRPr="004E5DF2">
        <w:t xml:space="preserve">. </w:t>
      </w:r>
      <w:r w:rsidR="00DD16DF" w:rsidRPr="004E5DF2">
        <w:t>P</w:t>
      </w:r>
      <w:r w:rsidRPr="004E5DF2">
        <w:t>athways with DMGs represented on POG1.</w:t>
      </w:r>
    </w:p>
    <w:p w14:paraId="09E8D1B2" w14:textId="77777777" w:rsidR="00612BAB" w:rsidRPr="00612BAB" w:rsidRDefault="00612BAB">
      <w:pPr>
        <w:rPr>
          <w:b/>
        </w:rPr>
      </w:pPr>
    </w:p>
    <w:tbl>
      <w:tblPr>
        <w:tblW w:w="345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9"/>
        <w:gridCol w:w="4381"/>
        <w:gridCol w:w="1619"/>
      </w:tblGrid>
      <w:tr w:rsidR="00612BAB" w:rsidRPr="00612BAB" w14:paraId="119F8208" w14:textId="77777777" w:rsidTr="00612BAB">
        <w:trPr>
          <w:trHeight w:val="125"/>
        </w:trPr>
        <w:tc>
          <w:tcPr>
            <w:tcW w:w="9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8C534C" w14:textId="77777777" w:rsidR="00612BAB" w:rsidRPr="00612BAB" w:rsidRDefault="00612BAB" w:rsidP="00092258">
            <w:pPr>
              <w:jc w:val="center"/>
              <w:rPr>
                <w:b/>
                <w:bCs/>
              </w:rPr>
            </w:pPr>
            <w:r w:rsidRPr="00612BAB">
              <w:rPr>
                <w:b/>
                <w:bCs/>
              </w:rPr>
              <w:t>Pathway Classification</w:t>
            </w:r>
          </w:p>
        </w:tc>
        <w:tc>
          <w:tcPr>
            <w:tcW w:w="29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644D4B" w14:textId="77777777" w:rsidR="00612BAB" w:rsidRPr="00612BAB" w:rsidRDefault="00612BAB" w:rsidP="00092258">
            <w:pPr>
              <w:jc w:val="center"/>
              <w:rPr>
                <w:b/>
                <w:bCs/>
              </w:rPr>
            </w:pPr>
            <w:r w:rsidRPr="00612BAB">
              <w:rPr>
                <w:b/>
                <w:bCs/>
              </w:rPr>
              <w:t>Pathway Name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F6296A" w14:textId="77777777" w:rsidR="00612BAB" w:rsidRPr="00612BAB" w:rsidRDefault="00612BAB" w:rsidP="00092258">
            <w:pPr>
              <w:jc w:val="center"/>
              <w:rPr>
                <w:b/>
                <w:bCs/>
              </w:rPr>
            </w:pPr>
            <w:r w:rsidRPr="00612BAB">
              <w:rPr>
                <w:b/>
                <w:bCs/>
              </w:rPr>
              <w:t># of Annotated Genes</w:t>
            </w:r>
          </w:p>
        </w:tc>
      </w:tr>
      <w:tr w:rsidR="00612BAB" w:rsidRPr="00612BAB" w14:paraId="75267181" w14:textId="77777777" w:rsidTr="00092258">
        <w:trPr>
          <w:trHeight w:val="528"/>
        </w:trPr>
        <w:tc>
          <w:tcPr>
            <w:tcW w:w="98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C1B10" w14:textId="77777777" w:rsidR="00612BAB" w:rsidRPr="0065721D" w:rsidRDefault="00612BAB" w:rsidP="00092258">
            <w:pPr>
              <w:jc w:val="center"/>
              <w:rPr>
                <w:bCs/>
              </w:rPr>
            </w:pPr>
            <w:r w:rsidRPr="0065721D">
              <w:rPr>
                <w:bCs/>
              </w:rPr>
              <w:t xml:space="preserve">Energy </w:t>
            </w:r>
          </w:p>
          <w:p w14:paraId="15B70A75" w14:textId="77777777" w:rsidR="00612BAB" w:rsidRPr="0065721D" w:rsidRDefault="00612BAB" w:rsidP="00092258">
            <w:pPr>
              <w:jc w:val="center"/>
              <w:rPr>
                <w:bCs/>
              </w:rPr>
            </w:pPr>
            <w:r w:rsidRPr="0065721D">
              <w:rPr>
                <w:bCs/>
              </w:rPr>
              <w:t>Metabolism</w:t>
            </w:r>
          </w:p>
        </w:tc>
        <w:tc>
          <w:tcPr>
            <w:tcW w:w="2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18F595" w14:textId="77777777" w:rsidR="00612BAB" w:rsidRPr="00612BAB" w:rsidRDefault="00612BAB" w:rsidP="00092258">
            <w:pPr>
              <w:rPr>
                <w:bCs/>
              </w:rPr>
            </w:pPr>
            <w:r w:rsidRPr="00612BAB">
              <w:rPr>
                <w:bCs/>
              </w:rPr>
              <w:t>Ionotropic glutamate receptor pathway (P00037)</w:t>
            </w:r>
          </w:p>
        </w:tc>
        <w:tc>
          <w:tcPr>
            <w:tcW w:w="10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922F1F" w14:textId="77777777" w:rsidR="00612BAB" w:rsidRPr="00612BAB" w:rsidRDefault="00612BAB" w:rsidP="00092258">
            <w:pPr>
              <w:jc w:val="center"/>
              <w:rPr>
                <w:bCs/>
              </w:rPr>
            </w:pPr>
            <w:r w:rsidRPr="00612BAB">
              <w:rPr>
                <w:bCs/>
              </w:rPr>
              <w:t>1</w:t>
            </w:r>
          </w:p>
        </w:tc>
      </w:tr>
      <w:tr w:rsidR="00612BAB" w:rsidRPr="00612BAB" w14:paraId="34D28074" w14:textId="77777777" w:rsidTr="00092258">
        <w:trPr>
          <w:trHeight w:val="420"/>
        </w:trPr>
        <w:tc>
          <w:tcPr>
            <w:tcW w:w="9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D595F" w14:textId="77777777" w:rsidR="00612BAB" w:rsidRPr="0065721D" w:rsidRDefault="00612BAB" w:rsidP="00092258">
            <w:pPr>
              <w:jc w:val="center"/>
              <w:rPr>
                <w:bCs/>
              </w:rPr>
            </w:pPr>
          </w:p>
        </w:tc>
        <w:tc>
          <w:tcPr>
            <w:tcW w:w="2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BA86EC" w14:textId="77777777" w:rsidR="00612BAB" w:rsidRPr="00612BAB" w:rsidRDefault="00612BAB" w:rsidP="00092258">
            <w:pPr>
              <w:rPr>
                <w:bCs/>
              </w:rPr>
            </w:pPr>
            <w:r w:rsidRPr="00612BAB">
              <w:rPr>
                <w:bCs/>
              </w:rPr>
              <w:t>N-acetylglucosamine metabolism (P02756)</w:t>
            </w:r>
          </w:p>
        </w:tc>
        <w:tc>
          <w:tcPr>
            <w:tcW w:w="10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D6FDC6" w14:textId="77777777" w:rsidR="00612BAB" w:rsidRPr="00612BAB" w:rsidRDefault="00612BAB" w:rsidP="00092258">
            <w:pPr>
              <w:jc w:val="center"/>
              <w:rPr>
                <w:bCs/>
              </w:rPr>
            </w:pPr>
            <w:r w:rsidRPr="00612BAB">
              <w:rPr>
                <w:bCs/>
              </w:rPr>
              <w:t>1</w:t>
            </w:r>
          </w:p>
        </w:tc>
      </w:tr>
      <w:tr w:rsidR="00612BAB" w:rsidRPr="00612BAB" w14:paraId="3A188B9D" w14:textId="77777777" w:rsidTr="00092258">
        <w:trPr>
          <w:trHeight w:val="609"/>
        </w:trPr>
        <w:tc>
          <w:tcPr>
            <w:tcW w:w="98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6AEB9" w14:textId="77777777" w:rsidR="00612BAB" w:rsidRPr="0065721D" w:rsidRDefault="00612BAB" w:rsidP="00092258">
            <w:pPr>
              <w:jc w:val="center"/>
              <w:rPr>
                <w:bCs/>
              </w:rPr>
            </w:pPr>
            <w:r w:rsidRPr="0065721D">
              <w:rPr>
                <w:bCs/>
              </w:rPr>
              <w:t>Growth &amp; Development</w:t>
            </w:r>
          </w:p>
        </w:tc>
        <w:tc>
          <w:tcPr>
            <w:tcW w:w="2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B994BF" w14:textId="77777777" w:rsidR="00612BAB" w:rsidRPr="00612BAB" w:rsidRDefault="00612BAB" w:rsidP="00092258">
            <w:pPr>
              <w:rPr>
                <w:bCs/>
              </w:rPr>
            </w:pPr>
            <w:r w:rsidRPr="00612BAB">
              <w:rPr>
                <w:bCs/>
              </w:rPr>
              <w:t>Gonadotropin-releasing hormone receptor pathway (P06664)</w:t>
            </w:r>
          </w:p>
        </w:tc>
        <w:tc>
          <w:tcPr>
            <w:tcW w:w="10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C3D4D" w14:textId="77777777" w:rsidR="00612BAB" w:rsidRPr="00612BAB" w:rsidRDefault="00612BAB" w:rsidP="00092258">
            <w:pPr>
              <w:jc w:val="center"/>
              <w:rPr>
                <w:bCs/>
              </w:rPr>
            </w:pPr>
            <w:r w:rsidRPr="00612BAB">
              <w:rPr>
                <w:bCs/>
              </w:rPr>
              <w:t>1</w:t>
            </w:r>
          </w:p>
        </w:tc>
      </w:tr>
      <w:tr w:rsidR="00612BAB" w:rsidRPr="00612BAB" w14:paraId="06F97E9C" w14:textId="77777777" w:rsidTr="00092258">
        <w:trPr>
          <w:trHeight w:val="330"/>
        </w:trPr>
        <w:tc>
          <w:tcPr>
            <w:tcW w:w="9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B0DB4D" w14:textId="77777777" w:rsidR="00612BAB" w:rsidRPr="0065721D" w:rsidRDefault="00612BAB" w:rsidP="00092258">
            <w:pPr>
              <w:jc w:val="center"/>
              <w:rPr>
                <w:bCs/>
              </w:rPr>
            </w:pPr>
          </w:p>
        </w:tc>
        <w:tc>
          <w:tcPr>
            <w:tcW w:w="2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DA0DEF" w14:textId="77777777" w:rsidR="00612BAB" w:rsidRPr="00612BAB" w:rsidRDefault="00612BAB" w:rsidP="00092258">
            <w:pPr>
              <w:rPr>
                <w:bCs/>
              </w:rPr>
            </w:pPr>
            <w:r w:rsidRPr="00612BAB">
              <w:rPr>
                <w:bCs/>
              </w:rPr>
              <w:t>Cadherin signaling pathway (P00012)</w:t>
            </w:r>
          </w:p>
        </w:tc>
        <w:tc>
          <w:tcPr>
            <w:tcW w:w="10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55786B" w14:textId="77777777" w:rsidR="00612BAB" w:rsidRPr="00612BAB" w:rsidRDefault="00612BAB" w:rsidP="00092258">
            <w:pPr>
              <w:jc w:val="center"/>
              <w:rPr>
                <w:bCs/>
              </w:rPr>
            </w:pPr>
            <w:r w:rsidRPr="00612BAB">
              <w:rPr>
                <w:bCs/>
              </w:rPr>
              <w:t>1</w:t>
            </w:r>
          </w:p>
        </w:tc>
      </w:tr>
      <w:tr w:rsidR="00612BAB" w:rsidRPr="00612BAB" w14:paraId="4CCC7679" w14:textId="77777777" w:rsidTr="00092258">
        <w:trPr>
          <w:trHeight w:val="600"/>
        </w:trPr>
        <w:tc>
          <w:tcPr>
            <w:tcW w:w="9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7AE311" w14:textId="77777777" w:rsidR="00612BAB" w:rsidRPr="0065721D" w:rsidRDefault="00612BAB" w:rsidP="00092258">
            <w:pPr>
              <w:jc w:val="center"/>
              <w:rPr>
                <w:bCs/>
              </w:rPr>
            </w:pPr>
          </w:p>
        </w:tc>
        <w:tc>
          <w:tcPr>
            <w:tcW w:w="2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65C617" w14:textId="77777777" w:rsidR="00612BAB" w:rsidRPr="00612BAB" w:rsidRDefault="00612BAB" w:rsidP="00092258">
            <w:pPr>
              <w:rPr>
                <w:bCs/>
              </w:rPr>
            </w:pPr>
            <w:r w:rsidRPr="00612BAB">
              <w:rPr>
                <w:bCs/>
              </w:rPr>
              <w:t>Insulin/IGF pathway-protein kinase B signaling cascade (P00033)</w:t>
            </w:r>
          </w:p>
        </w:tc>
        <w:tc>
          <w:tcPr>
            <w:tcW w:w="10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6D1BB3" w14:textId="77777777" w:rsidR="00612BAB" w:rsidRPr="00612BAB" w:rsidRDefault="00612BAB" w:rsidP="00092258">
            <w:pPr>
              <w:jc w:val="center"/>
              <w:rPr>
                <w:bCs/>
              </w:rPr>
            </w:pPr>
            <w:r w:rsidRPr="00612BAB">
              <w:rPr>
                <w:bCs/>
              </w:rPr>
              <w:t>1</w:t>
            </w:r>
          </w:p>
        </w:tc>
      </w:tr>
      <w:tr w:rsidR="00612BAB" w:rsidRPr="00612BAB" w14:paraId="6F3B1D65" w14:textId="77777777" w:rsidTr="00092258">
        <w:trPr>
          <w:trHeight w:val="834"/>
        </w:trPr>
        <w:tc>
          <w:tcPr>
            <w:tcW w:w="9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E9DA18" w14:textId="77777777" w:rsidR="00612BAB" w:rsidRPr="0065721D" w:rsidRDefault="00612BAB" w:rsidP="00092258">
            <w:pPr>
              <w:jc w:val="center"/>
              <w:rPr>
                <w:bCs/>
              </w:rPr>
            </w:pPr>
          </w:p>
        </w:tc>
        <w:tc>
          <w:tcPr>
            <w:tcW w:w="2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60B843" w14:textId="77777777" w:rsidR="00612BAB" w:rsidRPr="00612BAB" w:rsidRDefault="00612BAB" w:rsidP="00092258">
            <w:pPr>
              <w:rPr>
                <w:bCs/>
              </w:rPr>
            </w:pPr>
            <w:r w:rsidRPr="00612BAB">
              <w:rPr>
                <w:bCs/>
              </w:rPr>
              <w:t>Insulin/IGF pathway-mitogen activated protein kinase kinase/MAP kinase cascade (P00032)</w:t>
            </w:r>
          </w:p>
        </w:tc>
        <w:tc>
          <w:tcPr>
            <w:tcW w:w="10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89D19D" w14:textId="77777777" w:rsidR="00612BAB" w:rsidRPr="00612BAB" w:rsidRDefault="00612BAB" w:rsidP="00092258">
            <w:pPr>
              <w:jc w:val="center"/>
              <w:rPr>
                <w:bCs/>
              </w:rPr>
            </w:pPr>
            <w:r w:rsidRPr="00612BAB">
              <w:rPr>
                <w:bCs/>
              </w:rPr>
              <w:t>1</w:t>
            </w:r>
          </w:p>
        </w:tc>
      </w:tr>
      <w:tr w:rsidR="00612BAB" w:rsidRPr="00612BAB" w14:paraId="25DA1CBA" w14:textId="77777777" w:rsidTr="00092258">
        <w:trPr>
          <w:trHeight w:val="339"/>
        </w:trPr>
        <w:tc>
          <w:tcPr>
            <w:tcW w:w="98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E38FB8" w14:textId="77777777" w:rsidR="00612BAB" w:rsidRPr="0065721D" w:rsidRDefault="00612BAB" w:rsidP="00092258">
            <w:pPr>
              <w:jc w:val="center"/>
              <w:rPr>
                <w:bCs/>
              </w:rPr>
            </w:pPr>
          </w:p>
        </w:tc>
        <w:tc>
          <w:tcPr>
            <w:tcW w:w="2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D7291" w14:textId="77777777" w:rsidR="00612BAB" w:rsidRPr="00612BAB" w:rsidRDefault="00612BAB" w:rsidP="00092258">
            <w:pPr>
              <w:rPr>
                <w:bCs/>
              </w:rPr>
            </w:pPr>
            <w:r w:rsidRPr="00612BAB">
              <w:rPr>
                <w:bCs/>
              </w:rPr>
              <w:t>Wnt signaling pathway (P00057)</w:t>
            </w:r>
          </w:p>
        </w:tc>
        <w:tc>
          <w:tcPr>
            <w:tcW w:w="10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F0EDA8" w14:textId="77777777" w:rsidR="00612BAB" w:rsidRPr="00612BAB" w:rsidRDefault="00612BAB" w:rsidP="00092258">
            <w:pPr>
              <w:jc w:val="center"/>
              <w:rPr>
                <w:bCs/>
              </w:rPr>
            </w:pPr>
            <w:r w:rsidRPr="00612BAB">
              <w:rPr>
                <w:bCs/>
                <w:lang w:val="is-IS"/>
              </w:rPr>
              <w:t>2</w:t>
            </w:r>
          </w:p>
        </w:tc>
      </w:tr>
      <w:tr w:rsidR="00612BAB" w:rsidRPr="00612BAB" w14:paraId="0737B743" w14:textId="77777777" w:rsidTr="00092258">
        <w:trPr>
          <w:trHeight w:val="357"/>
        </w:trPr>
        <w:tc>
          <w:tcPr>
            <w:tcW w:w="9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CC51E" w14:textId="77777777" w:rsidR="00612BAB" w:rsidRPr="0065721D" w:rsidRDefault="00612BAB" w:rsidP="00092258">
            <w:pPr>
              <w:jc w:val="center"/>
              <w:rPr>
                <w:bCs/>
              </w:rPr>
            </w:pPr>
            <w:r w:rsidRPr="0065721D">
              <w:rPr>
                <w:bCs/>
              </w:rPr>
              <w:t>Inflammation</w:t>
            </w:r>
          </w:p>
        </w:tc>
        <w:tc>
          <w:tcPr>
            <w:tcW w:w="2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72D68F" w14:textId="77777777" w:rsidR="00612BAB" w:rsidRPr="00612BAB" w:rsidRDefault="00612BAB" w:rsidP="00092258">
            <w:pPr>
              <w:rPr>
                <w:bCs/>
              </w:rPr>
            </w:pPr>
            <w:r w:rsidRPr="00612BAB">
              <w:rPr>
                <w:bCs/>
              </w:rPr>
              <w:t>TGF-beta signaling pathway (P00052)</w:t>
            </w:r>
          </w:p>
        </w:tc>
        <w:tc>
          <w:tcPr>
            <w:tcW w:w="10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9DEA71" w14:textId="77777777" w:rsidR="00612BAB" w:rsidRPr="00612BAB" w:rsidRDefault="00612BAB" w:rsidP="00092258">
            <w:pPr>
              <w:jc w:val="center"/>
              <w:rPr>
                <w:bCs/>
              </w:rPr>
            </w:pPr>
            <w:r w:rsidRPr="00612BAB">
              <w:rPr>
                <w:bCs/>
              </w:rPr>
              <w:t>1</w:t>
            </w:r>
          </w:p>
        </w:tc>
      </w:tr>
      <w:tr w:rsidR="00612BAB" w:rsidRPr="00612BAB" w14:paraId="5D692408" w14:textId="77777777" w:rsidTr="00092258">
        <w:trPr>
          <w:trHeight w:val="49"/>
        </w:trPr>
        <w:tc>
          <w:tcPr>
            <w:tcW w:w="9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E4061" w14:textId="77777777" w:rsidR="00612BAB" w:rsidRPr="0065721D" w:rsidRDefault="00612BAB" w:rsidP="00092258">
            <w:pPr>
              <w:jc w:val="center"/>
              <w:rPr>
                <w:bCs/>
              </w:rPr>
            </w:pPr>
            <w:r w:rsidRPr="0065721D">
              <w:rPr>
                <w:bCs/>
              </w:rPr>
              <w:t>Other</w:t>
            </w:r>
          </w:p>
        </w:tc>
        <w:tc>
          <w:tcPr>
            <w:tcW w:w="29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8CE8A" w14:textId="77777777" w:rsidR="00612BAB" w:rsidRPr="00612BAB" w:rsidRDefault="00612BAB" w:rsidP="00092258">
            <w:pPr>
              <w:rPr>
                <w:bCs/>
              </w:rPr>
            </w:pPr>
            <w:r w:rsidRPr="00612BAB">
              <w:rPr>
                <w:bCs/>
              </w:rPr>
              <w:t>O-antigen biosynthesis (P02757)</w:t>
            </w:r>
          </w:p>
        </w:tc>
        <w:tc>
          <w:tcPr>
            <w:tcW w:w="10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983D02" w14:textId="77777777" w:rsidR="00612BAB" w:rsidRPr="00612BAB" w:rsidRDefault="00612BAB" w:rsidP="00092258">
            <w:pPr>
              <w:jc w:val="center"/>
              <w:rPr>
                <w:bCs/>
              </w:rPr>
            </w:pPr>
            <w:r w:rsidRPr="00612BAB">
              <w:rPr>
                <w:bCs/>
              </w:rPr>
              <w:t>1</w:t>
            </w:r>
          </w:p>
        </w:tc>
      </w:tr>
    </w:tbl>
    <w:p w14:paraId="31D14124" w14:textId="748977EA" w:rsidR="00612BAB" w:rsidRDefault="00612BAB" w:rsidP="00612BAB">
      <w:pPr>
        <w:jc w:val="both"/>
        <w:rPr>
          <w:bCs/>
        </w:rPr>
      </w:pPr>
      <w:r>
        <w:rPr>
          <w:b/>
          <w:bCs/>
        </w:rPr>
        <w:t xml:space="preserve"> </w:t>
      </w:r>
      <w:r>
        <w:rPr>
          <w:bCs/>
        </w:rPr>
        <w:t>PANTHER pathway analysis for 40 DMGs with q&lt;0.05 on POG1.</w:t>
      </w:r>
    </w:p>
    <w:p w14:paraId="58CA301C" w14:textId="77777777" w:rsidR="00612BAB" w:rsidRDefault="00612BAB">
      <w:pPr>
        <w:rPr>
          <w:bCs/>
        </w:rPr>
      </w:pPr>
      <w:r>
        <w:rPr>
          <w:bCs/>
        </w:rPr>
        <w:br w:type="page"/>
      </w:r>
    </w:p>
    <w:p w14:paraId="78FE9EDE" w14:textId="5366DD32" w:rsidR="00637E49" w:rsidRPr="00612BAB" w:rsidRDefault="00637E49" w:rsidP="00637E49">
      <w:r w:rsidRPr="004E5DF2">
        <w:rPr>
          <w:b/>
        </w:rPr>
        <w:lastRenderedPageBreak/>
        <w:t>Supplemental Table 7</w:t>
      </w:r>
      <w:r w:rsidRPr="004E5DF2">
        <w:t>. Top 15 pathways with DMGs represented on POG2.</w:t>
      </w:r>
    </w:p>
    <w:tbl>
      <w:tblPr>
        <w:tblW w:w="366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7"/>
        <w:gridCol w:w="4673"/>
        <w:gridCol w:w="1801"/>
      </w:tblGrid>
      <w:tr w:rsidR="000F2FD0" w:rsidRPr="0065721D" w14:paraId="6DAAABA7" w14:textId="77777777" w:rsidTr="000F2FD0">
        <w:trPr>
          <w:trHeight w:val="467"/>
        </w:trPr>
        <w:tc>
          <w:tcPr>
            <w:tcW w:w="9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D59E0F" w14:textId="77777777" w:rsidR="0065721D" w:rsidRPr="0065721D" w:rsidRDefault="0065721D" w:rsidP="0065721D">
            <w:pPr>
              <w:jc w:val="center"/>
              <w:rPr>
                <w:bCs/>
              </w:rPr>
            </w:pPr>
            <w:r w:rsidRPr="0065721D">
              <w:rPr>
                <w:b/>
                <w:bCs/>
              </w:rPr>
              <w:t>Pathway Classification</w:t>
            </w:r>
          </w:p>
        </w:tc>
        <w:tc>
          <w:tcPr>
            <w:tcW w:w="29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1D71CE" w14:textId="77777777" w:rsidR="0065721D" w:rsidRPr="0065721D" w:rsidRDefault="0065721D" w:rsidP="0065721D">
            <w:pPr>
              <w:jc w:val="center"/>
              <w:rPr>
                <w:bCs/>
              </w:rPr>
            </w:pPr>
            <w:r w:rsidRPr="0065721D">
              <w:rPr>
                <w:b/>
                <w:bCs/>
              </w:rPr>
              <w:t>Pathway Name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3A2D6" w14:textId="77777777" w:rsidR="0065721D" w:rsidRPr="0065721D" w:rsidRDefault="0065721D" w:rsidP="0065721D">
            <w:pPr>
              <w:jc w:val="center"/>
              <w:rPr>
                <w:bCs/>
              </w:rPr>
            </w:pPr>
            <w:r w:rsidRPr="0065721D">
              <w:rPr>
                <w:b/>
                <w:bCs/>
              </w:rPr>
              <w:t># of Annotated Genes</w:t>
            </w:r>
          </w:p>
        </w:tc>
      </w:tr>
      <w:tr w:rsidR="000F2FD0" w:rsidRPr="0065721D" w14:paraId="5DFB7AAB" w14:textId="77777777" w:rsidTr="000F2FD0">
        <w:trPr>
          <w:trHeight w:val="411"/>
        </w:trPr>
        <w:tc>
          <w:tcPr>
            <w:tcW w:w="91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8238C" w14:textId="77777777" w:rsidR="0065721D" w:rsidRPr="0065721D" w:rsidRDefault="0065721D" w:rsidP="0065721D">
            <w:pPr>
              <w:jc w:val="center"/>
              <w:rPr>
                <w:bCs/>
              </w:rPr>
            </w:pPr>
            <w:r w:rsidRPr="0065721D">
              <w:rPr>
                <w:bCs/>
              </w:rPr>
              <w:t>Growth &amp; Development</w:t>
            </w: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C891B1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Wnt signaling pathway (P00057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8A195A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  <w:lang w:val="is-IS"/>
              </w:rPr>
              <w:t>13</w:t>
            </w:r>
          </w:p>
        </w:tc>
      </w:tr>
      <w:tr w:rsidR="000F2FD0" w:rsidRPr="0065721D" w14:paraId="4B652915" w14:textId="77777777" w:rsidTr="000F2FD0">
        <w:trPr>
          <w:trHeight w:val="420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9DDE52" w14:textId="77777777" w:rsidR="0065721D" w:rsidRPr="0065721D" w:rsidRDefault="0065721D" w:rsidP="0065721D">
            <w:pPr>
              <w:jc w:val="center"/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6AE5B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Cadherin signaling pathway (P00012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3BA63C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10</w:t>
            </w:r>
          </w:p>
        </w:tc>
      </w:tr>
      <w:tr w:rsidR="000F2FD0" w:rsidRPr="0065721D" w14:paraId="5ED367BF" w14:textId="77777777" w:rsidTr="000F2FD0">
        <w:trPr>
          <w:trHeight w:val="420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E5E9F1" w14:textId="77777777" w:rsidR="0065721D" w:rsidRPr="0065721D" w:rsidRDefault="0065721D" w:rsidP="0065721D">
            <w:pPr>
              <w:jc w:val="center"/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4C77D3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FGF signaling pathway (P00021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9DB91E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6</w:t>
            </w:r>
          </w:p>
        </w:tc>
      </w:tr>
      <w:tr w:rsidR="000F2FD0" w:rsidRPr="0065721D" w14:paraId="56AD48A8" w14:textId="77777777" w:rsidTr="000F2FD0">
        <w:trPr>
          <w:trHeight w:val="393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3FFEE6" w14:textId="77777777" w:rsidR="0065721D" w:rsidRPr="0065721D" w:rsidRDefault="0065721D" w:rsidP="0065721D">
            <w:pPr>
              <w:jc w:val="center"/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22A8B5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PDGF signaling pathway (P00047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AED1A4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6</w:t>
            </w:r>
          </w:p>
        </w:tc>
      </w:tr>
      <w:tr w:rsidR="000F2FD0" w:rsidRPr="0065721D" w14:paraId="0B34CA9B" w14:textId="77777777" w:rsidTr="000F2FD0">
        <w:trPr>
          <w:trHeight w:val="366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C94B31" w14:textId="77777777" w:rsidR="0065721D" w:rsidRPr="0065721D" w:rsidRDefault="0065721D" w:rsidP="0065721D">
            <w:pPr>
              <w:jc w:val="center"/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681CC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EGF receptor signaling pathway (P00018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BE57A2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5</w:t>
            </w:r>
          </w:p>
        </w:tc>
      </w:tr>
      <w:tr w:rsidR="000F2FD0" w:rsidRPr="0065721D" w14:paraId="1225E30B" w14:textId="77777777" w:rsidTr="000F2FD0">
        <w:trPr>
          <w:trHeight w:val="618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4D4D64" w14:textId="77777777" w:rsidR="0065721D" w:rsidRPr="0065721D" w:rsidRDefault="0065721D" w:rsidP="0065721D">
            <w:pPr>
              <w:jc w:val="center"/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9EA7D4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Gonadotropin-releasing hormone receptor pathway (P06664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995A31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5</w:t>
            </w:r>
          </w:p>
        </w:tc>
      </w:tr>
      <w:tr w:rsidR="000F2FD0" w:rsidRPr="0065721D" w14:paraId="215368A4" w14:textId="77777777" w:rsidTr="000F2FD0">
        <w:trPr>
          <w:trHeight w:val="375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83DD49" w14:textId="77777777" w:rsidR="0065721D" w:rsidRPr="0065721D" w:rsidRDefault="0065721D" w:rsidP="0065721D">
            <w:pPr>
              <w:jc w:val="center"/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CD0D84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VEGF signaling pathway (P00056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8C4C2F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4</w:t>
            </w:r>
          </w:p>
        </w:tc>
      </w:tr>
      <w:tr w:rsidR="000F2FD0" w:rsidRPr="0065721D" w14:paraId="2C469E5D" w14:textId="77777777" w:rsidTr="000F2FD0">
        <w:trPr>
          <w:trHeight w:val="411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E20C96" w14:textId="77777777" w:rsidR="0065721D" w:rsidRPr="0065721D" w:rsidRDefault="0065721D" w:rsidP="0065721D">
            <w:pPr>
              <w:jc w:val="center"/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098D87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Endothelin signaling pathway (P00019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874A9F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4</w:t>
            </w:r>
          </w:p>
        </w:tc>
      </w:tr>
      <w:tr w:rsidR="000F2FD0" w:rsidRPr="0065721D" w14:paraId="73BC3D1D" w14:textId="77777777" w:rsidTr="000F2FD0">
        <w:trPr>
          <w:trHeight w:val="582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361F24" w14:textId="77777777" w:rsidR="0065721D" w:rsidRPr="0065721D" w:rsidRDefault="0065721D" w:rsidP="0065721D">
            <w:pPr>
              <w:jc w:val="center"/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57B40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Axon guidance mediated by semaphorins (P00007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66118D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  <w:lang w:val="is-IS"/>
              </w:rPr>
              <w:t>2</w:t>
            </w:r>
          </w:p>
        </w:tc>
      </w:tr>
      <w:tr w:rsidR="000F2FD0" w:rsidRPr="0065721D" w14:paraId="0FE24458" w14:textId="77777777" w:rsidTr="000F2FD0">
        <w:trPr>
          <w:trHeight w:val="303"/>
        </w:trPr>
        <w:tc>
          <w:tcPr>
            <w:tcW w:w="91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17B26" w14:textId="77777777" w:rsidR="0065721D" w:rsidRPr="0065721D" w:rsidRDefault="0065721D" w:rsidP="0065721D">
            <w:pPr>
              <w:jc w:val="center"/>
              <w:rPr>
                <w:bCs/>
              </w:rPr>
            </w:pPr>
            <w:r w:rsidRPr="0065721D">
              <w:rPr>
                <w:bCs/>
              </w:rPr>
              <w:t>Inflammation</w:t>
            </w: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5E0CC9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Angiogenesis (P00005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1D6CC2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4</w:t>
            </w:r>
          </w:p>
        </w:tc>
      </w:tr>
      <w:tr w:rsidR="000F2FD0" w:rsidRPr="0065721D" w14:paraId="1316C409" w14:textId="77777777" w:rsidTr="000F2FD0">
        <w:trPr>
          <w:trHeight w:val="285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648CCD" w14:textId="77777777" w:rsidR="0065721D" w:rsidRPr="0065721D" w:rsidRDefault="0065721D" w:rsidP="0065721D">
            <w:pPr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7A9474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CCKR signaling map (P06959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9DE2E9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4</w:t>
            </w:r>
          </w:p>
        </w:tc>
      </w:tr>
      <w:tr w:rsidR="000F2FD0" w:rsidRPr="0065721D" w14:paraId="733ADCAD" w14:textId="77777777" w:rsidTr="000F2FD0">
        <w:trPr>
          <w:trHeight w:val="285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6B5A5E" w14:textId="77777777" w:rsidR="0065721D" w:rsidRPr="0065721D" w:rsidRDefault="0065721D" w:rsidP="0065721D">
            <w:pPr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6C4D5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Huntington disease (P00029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9DC72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3</w:t>
            </w:r>
          </w:p>
        </w:tc>
      </w:tr>
      <w:tr w:rsidR="000F2FD0" w:rsidRPr="0065721D" w14:paraId="6E6EDBAA" w14:textId="77777777" w:rsidTr="000F2FD0">
        <w:trPr>
          <w:trHeight w:val="276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30BBD4" w14:textId="77777777" w:rsidR="0065721D" w:rsidRPr="0065721D" w:rsidRDefault="0065721D" w:rsidP="0065721D">
            <w:pPr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A28BE8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T cell activation (P00053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E1F99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</w:rPr>
              <w:t>3</w:t>
            </w:r>
          </w:p>
        </w:tc>
      </w:tr>
      <w:tr w:rsidR="000F2FD0" w:rsidRPr="0065721D" w14:paraId="4E2D2266" w14:textId="77777777" w:rsidTr="000F2FD0">
        <w:trPr>
          <w:trHeight w:val="555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DF39B" w14:textId="77777777" w:rsidR="0065721D" w:rsidRPr="0065721D" w:rsidRDefault="0065721D" w:rsidP="0065721D">
            <w:pPr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A75C0D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Axon guidance mediated by semaphorins (P00007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310EC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  <w:lang w:val="is-IS"/>
              </w:rPr>
              <w:t>2</w:t>
            </w:r>
          </w:p>
        </w:tc>
      </w:tr>
      <w:tr w:rsidR="000F2FD0" w:rsidRPr="0065721D" w14:paraId="59F0D0CF" w14:textId="77777777" w:rsidTr="000F2FD0">
        <w:trPr>
          <w:trHeight w:val="330"/>
        </w:trPr>
        <w:tc>
          <w:tcPr>
            <w:tcW w:w="91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8D75C7" w14:textId="77777777" w:rsidR="0065721D" w:rsidRPr="0065721D" w:rsidRDefault="0065721D" w:rsidP="0065721D">
            <w:pPr>
              <w:rPr>
                <w:bCs/>
              </w:rPr>
            </w:pPr>
          </w:p>
        </w:tc>
        <w:tc>
          <w:tcPr>
            <w:tcW w:w="29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EC1B26" w14:textId="77777777" w:rsidR="0065721D" w:rsidRPr="0065721D" w:rsidRDefault="0065721D" w:rsidP="0065721D">
            <w:pPr>
              <w:rPr>
                <w:bCs/>
              </w:rPr>
            </w:pPr>
            <w:r w:rsidRPr="0065721D">
              <w:rPr>
                <w:bCs/>
              </w:rPr>
              <w:t>Apoptosis signaling pathway (P00006)</w:t>
            </w:r>
          </w:p>
        </w:tc>
        <w:tc>
          <w:tcPr>
            <w:tcW w:w="11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DA6210" w14:textId="77777777" w:rsidR="0065721D" w:rsidRPr="0065721D" w:rsidRDefault="0065721D" w:rsidP="00810092">
            <w:pPr>
              <w:jc w:val="center"/>
              <w:rPr>
                <w:bCs/>
              </w:rPr>
            </w:pPr>
            <w:r w:rsidRPr="0065721D">
              <w:rPr>
                <w:bCs/>
                <w:lang w:val="is-IS"/>
              </w:rPr>
              <w:t>2</w:t>
            </w:r>
          </w:p>
        </w:tc>
      </w:tr>
    </w:tbl>
    <w:p w14:paraId="2E19F0D4" w14:textId="7BF7A2E1" w:rsidR="00612BAB" w:rsidRPr="00637E49" w:rsidRDefault="00230555">
      <w:pPr>
        <w:rPr>
          <w:bCs/>
        </w:rPr>
      </w:pPr>
      <w:r>
        <w:rPr>
          <w:bCs/>
        </w:rPr>
        <w:t>PANTHER pathway analysis for 260 DMGs with q&lt;0.05 on POG2.</w:t>
      </w:r>
      <w:r w:rsidR="00722BEB">
        <w:rPr>
          <w:bCs/>
        </w:rPr>
        <w:br w:type="page"/>
      </w:r>
    </w:p>
    <w:p w14:paraId="6A03607D" w14:textId="32DD2648" w:rsidR="00FC1BB7" w:rsidRPr="00FC1BB7" w:rsidRDefault="00FC1BB7" w:rsidP="00FC1BB7">
      <w:r w:rsidRPr="00E61C81">
        <w:rPr>
          <w:b/>
          <w:bCs/>
        </w:rPr>
        <w:lastRenderedPageBreak/>
        <w:t xml:space="preserve">Supplemental Table </w:t>
      </w:r>
      <w:r w:rsidR="00990A8C" w:rsidRPr="00E61C81">
        <w:rPr>
          <w:b/>
          <w:bCs/>
        </w:rPr>
        <w:t>8</w:t>
      </w:r>
      <w:r w:rsidR="008B2A28" w:rsidRPr="00E61C81">
        <w:t>. Genes within significantly o</w:t>
      </w:r>
      <w:r w:rsidRPr="00E61C81">
        <w:t>verrepresent</w:t>
      </w:r>
      <w:r w:rsidR="008B2A28" w:rsidRPr="00E61C81">
        <w:t>ed pathways represented for POG</w:t>
      </w:r>
      <w:r w:rsidRPr="00E61C81">
        <w:t>2.</w:t>
      </w:r>
      <w:r w:rsidRPr="00FC1BB7">
        <w:t xml:space="preserve"> </w:t>
      </w:r>
    </w:p>
    <w:tbl>
      <w:tblPr>
        <w:tblW w:w="5000" w:type="pct"/>
        <w:tblLook w:val="0420" w:firstRow="1" w:lastRow="0" w:firstColumn="0" w:lastColumn="0" w:noHBand="0" w:noVBand="1"/>
      </w:tblPr>
      <w:tblGrid>
        <w:gridCol w:w="1603"/>
        <w:gridCol w:w="1241"/>
        <w:gridCol w:w="1336"/>
        <w:gridCol w:w="1515"/>
        <w:gridCol w:w="1065"/>
        <w:gridCol w:w="4030"/>
      </w:tblGrid>
      <w:tr w:rsidR="00A26C94" w14:paraId="4192ADFD" w14:textId="77777777" w:rsidTr="007711D3">
        <w:trPr>
          <w:trHeight w:val="820"/>
        </w:trPr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677BA" w14:textId="3D5AB85B" w:rsidR="00A26C94" w:rsidRDefault="008762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thway Classification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BE62D" w14:textId="77777777" w:rsidR="00A26C94" w:rsidRDefault="00A26C9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thway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A0A64" w14:textId="77777777" w:rsidR="00A26C94" w:rsidRDefault="00A26C9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Hits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D6117" w14:textId="77777777" w:rsidR="00A26C94" w:rsidRDefault="00A26C9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thylation Change (DVD/VDS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F28320" w14:textId="77777777" w:rsidR="00A26C94" w:rsidRDefault="00A26C9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Q-value</w:t>
            </w:r>
          </w:p>
        </w:tc>
        <w:tc>
          <w:tcPr>
            <w:tcW w:w="18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D3F51" w14:textId="77777777" w:rsidR="00A26C94" w:rsidRDefault="00A26C9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Function (GeneCards (RRID:SCR_002773))</w:t>
            </w:r>
          </w:p>
        </w:tc>
      </w:tr>
      <w:tr w:rsidR="00A26C94" w14:paraId="561E2F74" w14:textId="77777777" w:rsidTr="007711D3">
        <w:trPr>
          <w:trHeight w:val="1280"/>
        </w:trPr>
        <w:tc>
          <w:tcPr>
            <w:tcW w:w="70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99927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&amp; Development</w:t>
            </w:r>
          </w:p>
        </w:tc>
        <w:tc>
          <w:tcPr>
            <w:tcW w:w="5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C9723" w14:textId="77777777" w:rsidR="00A26C94" w:rsidRDefault="00A26C9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dherin Signaling</w:t>
            </w:r>
          </w:p>
          <w:p w14:paraId="5DE549A1" w14:textId="50BEDAFA" w:rsidR="00693345" w:rsidRDefault="00693345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P00012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684DF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dh2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4419D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16.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625BC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28753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dherin 22</w:t>
            </w:r>
            <w:r>
              <w:rPr>
                <w:rFonts w:eastAsia="Times New Roman"/>
                <w:color w:val="000000"/>
              </w:rPr>
              <w:t xml:space="preserve"> –  Plays an important role in morphogenesis and tissue formation in neural and non-neural cells during development </w:t>
            </w:r>
          </w:p>
        </w:tc>
      </w:tr>
      <w:tr w:rsidR="00A26C94" w14:paraId="531825EA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F46BD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99E8B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42B30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tnna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9B179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25.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A2B0C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25F20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tenin Alpha 3</w:t>
            </w:r>
            <w:r>
              <w:rPr>
                <w:rFonts w:eastAsia="Times New Roman"/>
                <w:color w:val="000000"/>
              </w:rPr>
              <w:t xml:space="preserve"> –  Plays a role in cell-cell adhesion in muscle cells</w:t>
            </w:r>
          </w:p>
        </w:tc>
      </w:tr>
      <w:tr w:rsidR="00A26C94" w14:paraId="71D340C8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3734C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B1D06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5708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a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89E4E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1.4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DEC5B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269D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Alpha 4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connections in the brain</w:t>
            </w:r>
          </w:p>
        </w:tc>
      </w:tr>
      <w:tr w:rsidR="00A26C94" w14:paraId="048AB9C5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1A4A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2566E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ABA17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a1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1CF35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16.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70FB4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3227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rotocadherin Alpha </w:t>
            </w:r>
            <w:r>
              <w:rPr>
                <w:rFonts w:eastAsia="Times New Roman"/>
                <w:color w:val="000000"/>
              </w:rPr>
              <w:t>12 – Plays a critical role in the establishment and function of specific cell-cell connections in the brain</w:t>
            </w:r>
          </w:p>
        </w:tc>
      </w:tr>
      <w:tr w:rsidR="00A26C94" w14:paraId="43C9F97E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56580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3BC69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EAF9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642B4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1.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9AAC3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8DD99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rotocadherin Beta </w:t>
            </w:r>
            <w:r>
              <w:rPr>
                <w:rFonts w:eastAsia="Times New Roman"/>
                <w:color w:val="000000"/>
              </w:rPr>
              <w:t>5 –  Plays a critical role in the establishment and function of specific cell-cell neural connections</w:t>
            </w:r>
          </w:p>
        </w:tc>
      </w:tr>
      <w:tr w:rsidR="00A26C94" w14:paraId="0DD827CD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5387B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9B21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00FAA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5BBF5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2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87F9F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4B387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rotocadherin Beta </w:t>
            </w:r>
            <w:r>
              <w:rPr>
                <w:rFonts w:eastAsia="Times New Roman"/>
                <w:color w:val="000000"/>
              </w:rPr>
              <w:t>7 –  Plays a critical role in the establishment and function of specific cell-cell neural connections</w:t>
            </w:r>
          </w:p>
        </w:tc>
      </w:tr>
      <w:tr w:rsidR="00A26C94" w14:paraId="56BDD61F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B8A5C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CFAC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FB08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gc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9645C" w14:textId="77777777" w:rsidR="00A26C94" w:rsidRDefault="00A26C94">
            <w:pPr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35.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BDA0A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88973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Gamma-C4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connections in the brain</w:t>
            </w:r>
          </w:p>
        </w:tc>
      </w:tr>
      <w:tr w:rsidR="00A26C94" w14:paraId="134D56FC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C38D4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D077C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52486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1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6E18D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29.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7B2E4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6B869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Beta 14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neural connections</w:t>
            </w:r>
          </w:p>
        </w:tc>
      </w:tr>
      <w:tr w:rsidR="00A26C94" w14:paraId="2A71778F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B5ED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5F74C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1346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1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93726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1.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59B07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1683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Beta 16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neural connections</w:t>
            </w:r>
          </w:p>
        </w:tc>
      </w:tr>
      <w:tr w:rsidR="00A26C94" w14:paraId="5A331239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65DD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4C2F9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8B5AE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1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EAB46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25.3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D9F2E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8034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Beta 17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neural connections</w:t>
            </w:r>
          </w:p>
        </w:tc>
      </w:tr>
      <w:tr w:rsidR="00A26C94" w14:paraId="7A1C9C58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EEB8C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DFE28" w14:textId="77777777" w:rsidR="00A26C94" w:rsidRDefault="00A26C94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Wnt Signaling</w:t>
            </w:r>
          </w:p>
          <w:p w14:paraId="12AF47B5" w14:textId="3FB32B05" w:rsidR="00716AE2" w:rsidRDefault="00716AE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(P0005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A951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dh2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27BF6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16.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A9004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3C8D6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dherin 22</w:t>
            </w:r>
            <w:r>
              <w:rPr>
                <w:rFonts w:eastAsia="Times New Roman"/>
                <w:color w:val="000000"/>
              </w:rPr>
              <w:t xml:space="preserve"> –  Plays an important role in morphogenesis and tissue formation in neural and non-neural cells during development </w:t>
            </w:r>
          </w:p>
        </w:tc>
      </w:tr>
      <w:tr w:rsidR="00A26C94" w14:paraId="6DE38E89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DDAC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D325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B0D1B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snk1d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29667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15.1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0E634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C2B3E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sein Kinase 1 Delta</w:t>
            </w:r>
            <w:r>
              <w:rPr>
                <w:rFonts w:eastAsia="Times New Roman"/>
                <w:color w:val="000000"/>
              </w:rPr>
              <w:t xml:space="preserve"> –  Implicated in the control of cytoplasmic and nuclear processes, including DNA replication and repair</w:t>
            </w:r>
          </w:p>
        </w:tc>
      </w:tr>
      <w:tr w:rsidR="00A26C94" w14:paraId="45578420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013A2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E0AB1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CDDCD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tbp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5CF79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4.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5322B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49F80" w14:textId="2B4FE7FD" w:rsidR="003E2197" w:rsidRDefault="00A26C94" w:rsidP="003E219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-Terminal Binding Protein 2</w:t>
            </w:r>
            <w:r w:rsidR="003E2197">
              <w:rPr>
                <w:rFonts w:eastAsia="Times New Roman"/>
                <w:color w:val="000000"/>
              </w:rPr>
              <w:t xml:space="preserve"> – Plays a role in chromatin </w:t>
            </w:r>
            <w:r>
              <w:rPr>
                <w:rFonts w:eastAsia="Times New Roman"/>
                <w:color w:val="000000"/>
              </w:rPr>
              <w:t>binding and </w:t>
            </w:r>
          </w:p>
          <w:p w14:paraId="59F273F6" w14:textId="3937C366" w:rsidR="00A26C94" w:rsidRPr="003E2197" w:rsidRDefault="00A26C94" w:rsidP="003E2197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corepression</w:t>
            </w:r>
          </w:p>
        </w:tc>
      </w:tr>
      <w:tr w:rsidR="00A26C94" w14:paraId="4B663FAE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9EB5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972DA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DAA8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tnna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C211E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25.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F5DAE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B79F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tenin Alpha 3</w:t>
            </w:r>
            <w:r>
              <w:rPr>
                <w:rFonts w:eastAsia="Times New Roman"/>
                <w:color w:val="000000"/>
              </w:rPr>
              <w:t xml:space="preserve"> –  Plays a role in cell-cell adhesion in muscle cells</w:t>
            </w:r>
          </w:p>
        </w:tc>
      </w:tr>
      <w:tr w:rsidR="00A26C94" w14:paraId="55B5146E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5C5C9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861C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2D50F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a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8814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1.4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522C1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4EDB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Alpha 4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connections in the brain</w:t>
            </w:r>
          </w:p>
        </w:tc>
      </w:tr>
      <w:tr w:rsidR="00A26C94" w14:paraId="3ADCF744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D96F4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4E40F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DEFFD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a12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C7CE5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16.6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0620A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DF56D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rotocadherin Alpha </w:t>
            </w:r>
            <w:r>
              <w:rPr>
                <w:rFonts w:eastAsia="Times New Roman"/>
                <w:color w:val="000000"/>
              </w:rPr>
              <w:t>12 – Plays a critical role in the establishment and function of specific cell-cell connections in the brain</w:t>
            </w:r>
          </w:p>
        </w:tc>
      </w:tr>
      <w:tr w:rsidR="00A26C94" w14:paraId="1EC04EB4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6CD09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AA3D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3A314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5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40398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1.0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ABA14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85A1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rotocadherin Beta </w:t>
            </w:r>
            <w:r>
              <w:rPr>
                <w:rFonts w:eastAsia="Times New Roman"/>
                <w:color w:val="000000"/>
              </w:rPr>
              <w:t>5 –  Plays a critical role in the establishment and function of specific cell-cell neural connections</w:t>
            </w:r>
          </w:p>
        </w:tc>
      </w:tr>
      <w:tr w:rsidR="00A26C94" w14:paraId="06B6ACD7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015E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52E9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E6D5E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675E2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2.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5248F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86A67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rotocadherin Beta </w:t>
            </w:r>
            <w:r>
              <w:rPr>
                <w:rFonts w:eastAsia="Times New Roman"/>
                <w:color w:val="000000"/>
              </w:rPr>
              <w:t>7 –  Plays a critical role in the establishment and function of specific cell-cell neural connections</w:t>
            </w:r>
          </w:p>
        </w:tc>
      </w:tr>
      <w:tr w:rsidR="00A26C94" w14:paraId="77CBF909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6928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BEE16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99191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gc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23DC4" w14:textId="77777777" w:rsidR="00A26C94" w:rsidRDefault="00A26C94">
            <w:pPr>
              <w:jc w:val="center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  <w:t>35.0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87D17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C2FB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Gamma-C4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connections in the brain</w:t>
            </w:r>
          </w:p>
        </w:tc>
      </w:tr>
      <w:tr w:rsidR="00A26C94" w14:paraId="3DFF5694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DD703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7AF5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00649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1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DECF8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29.5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8C6C1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D99BB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Beta 14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neural connections</w:t>
            </w:r>
          </w:p>
        </w:tc>
      </w:tr>
      <w:tr w:rsidR="00A26C94" w14:paraId="0A9C56CE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35B9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B867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F1C0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1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B44A5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1.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5308E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7D6A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Beta 16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neural connections</w:t>
            </w:r>
          </w:p>
        </w:tc>
      </w:tr>
      <w:tr w:rsidR="00A26C94" w14:paraId="5544461C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AC3BA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37476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AE0D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cdhb1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D2B19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25.3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B3A06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A6CA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ocadherin Beta 17</w:t>
            </w:r>
            <w:r>
              <w:rPr>
                <w:rFonts w:eastAsia="Times New Roman"/>
                <w:color w:val="000000"/>
              </w:rPr>
              <w:t xml:space="preserve"> – Plays a critical role in the establishment and function of specific cell-cell neural connections</w:t>
            </w:r>
          </w:p>
        </w:tc>
      </w:tr>
      <w:tr w:rsidR="00A26C94" w14:paraId="4775F0B0" w14:textId="77777777" w:rsidTr="007711D3">
        <w:trPr>
          <w:trHeight w:val="1280"/>
        </w:trPr>
        <w:tc>
          <w:tcPr>
            <w:tcW w:w="70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78E4" w14:textId="77777777" w:rsidR="00A26C94" w:rsidRDefault="00A26C9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8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842B" w14:textId="77777777" w:rsidR="00A26C94" w:rsidRDefault="00A26C94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F2814" w14:textId="77777777" w:rsidR="00A26C94" w:rsidRDefault="00A26C94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kca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18BE4" w14:textId="77777777" w:rsidR="00A26C94" w:rsidRDefault="00A26C94">
            <w:pPr>
              <w:jc w:val="center"/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-34.6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070CA" w14:textId="77777777" w:rsidR="00A26C94" w:rsidRDefault="00A26C94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3A962" w14:textId="77777777" w:rsidR="00A26C94" w:rsidRDefault="00A26C94" w:rsidP="003E2197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otein Kinase C Alpha</w:t>
            </w:r>
            <w:r>
              <w:rPr>
                <w:rFonts w:eastAsia="Times New Roman"/>
                <w:color w:val="000000"/>
              </w:rPr>
              <w:t xml:space="preserve"> – Plays roles in many different cellular processes, such as cell adhesion, cell transformation, cell cycle checkpoint, and cell volume control</w:t>
            </w:r>
          </w:p>
        </w:tc>
      </w:tr>
    </w:tbl>
    <w:p w14:paraId="7BEE6BDE" w14:textId="49C7182F" w:rsidR="003E2197" w:rsidRDefault="003E2197" w:rsidP="003E2197">
      <w:r w:rsidRPr="003E2197">
        <w:t>PANTHER overrepresentation pathway analysis for 260 diff</w:t>
      </w:r>
      <w:r>
        <w:t xml:space="preserve">erentially methylated </w:t>
      </w:r>
      <w:r w:rsidR="00E5059D">
        <w:t>genes with q&lt;0.05</w:t>
      </w:r>
      <w:r>
        <w:t>.</w:t>
      </w:r>
      <w:r w:rsidRPr="00BA5EAC">
        <w:t xml:space="preserve"> Blue indicates</w:t>
      </w:r>
      <w:r w:rsidR="00E5059D">
        <w:t xml:space="preserve"> downregulation by DVD. Red</w:t>
      </w:r>
      <w:r w:rsidRPr="00BA5EAC">
        <w:t xml:space="preserve"> indicates upregulation by DVD. </w:t>
      </w:r>
    </w:p>
    <w:p w14:paraId="49461AB1" w14:textId="152BEE09" w:rsidR="00EC6994" w:rsidRDefault="00EC6994">
      <w:r>
        <w:br w:type="page"/>
      </w:r>
    </w:p>
    <w:p w14:paraId="62FAA323" w14:textId="510F136F" w:rsidR="00452E67" w:rsidRPr="00452E67" w:rsidRDefault="00452E67" w:rsidP="00452E67">
      <w:r w:rsidRPr="00E61C81">
        <w:rPr>
          <w:b/>
          <w:bCs/>
        </w:rPr>
        <w:lastRenderedPageBreak/>
        <w:t xml:space="preserve">Supplemental Table </w:t>
      </w:r>
      <w:r w:rsidR="00990A8C" w:rsidRPr="00E61C81">
        <w:rPr>
          <w:b/>
          <w:bCs/>
        </w:rPr>
        <w:t>9</w:t>
      </w:r>
      <w:r w:rsidRPr="00E61C81">
        <w:t>. Differentially expressed and methylated genes for each POG.</w:t>
      </w:r>
      <w:r w:rsidRPr="00452E67">
        <w:t xml:space="preserve"> </w:t>
      </w:r>
    </w:p>
    <w:tbl>
      <w:tblPr>
        <w:tblW w:w="5000" w:type="pct"/>
        <w:tblLayout w:type="fixed"/>
        <w:tblLook w:val="0600" w:firstRow="0" w:lastRow="0" w:firstColumn="0" w:lastColumn="0" w:noHBand="1" w:noVBand="1"/>
      </w:tblPr>
      <w:tblGrid>
        <w:gridCol w:w="1614"/>
        <w:gridCol w:w="902"/>
        <w:gridCol w:w="809"/>
        <w:gridCol w:w="1079"/>
        <w:gridCol w:w="1081"/>
        <w:gridCol w:w="1079"/>
        <w:gridCol w:w="2523"/>
        <w:gridCol w:w="1703"/>
      </w:tblGrid>
      <w:tr w:rsidR="00832339" w14:paraId="0DD98B0A" w14:textId="77777777" w:rsidTr="0087620B">
        <w:trPr>
          <w:trHeight w:val="1420"/>
        </w:trPr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F16CE" w14:textId="4D466FE3" w:rsidR="007E5E20" w:rsidRDefault="008762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Pathway Classificatio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AD159" w14:textId="77777777" w:rsidR="007E5E20" w:rsidRDefault="007E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Nam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E2E7A" w14:textId="77777777" w:rsidR="007E5E20" w:rsidRDefault="007E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OG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08D22" w14:textId="797E0F49" w:rsidR="00997DBF" w:rsidRDefault="007E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thyl</w:t>
            </w:r>
            <w:r w:rsidR="00203231">
              <w:rPr>
                <w:rFonts w:eastAsia="Times New Roman"/>
                <w:b/>
                <w:bCs/>
                <w:color w:val="000000"/>
              </w:rPr>
              <w:t>-</w:t>
            </w:r>
            <w:r>
              <w:rPr>
                <w:rFonts w:eastAsia="Times New Roman"/>
                <w:b/>
                <w:bCs/>
                <w:color w:val="000000"/>
              </w:rPr>
              <w:t xml:space="preserve">ation </w:t>
            </w:r>
          </w:p>
          <w:p w14:paraId="0BE9F4EF" w14:textId="53C32964" w:rsidR="007E5E20" w:rsidRDefault="007E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tatus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63CE8" w14:textId="741D6C8F" w:rsidR="007E5E20" w:rsidRDefault="007E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thyla</w:t>
            </w:r>
            <w:r w:rsidR="00203231">
              <w:rPr>
                <w:rFonts w:eastAsia="Times New Roman"/>
                <w:b/>
                <w:bCs/>
                <w:color w:val="000000"/>
              </w:rPr>
              <w:t>-</w:t>
            </w:r>
            <w:r>
              <w:rPr>
                <w:rFonts w:eastAsia="Times New Roman"/>
                <w:b/>
                <w:bCs/>
                <w:color w:val="000000"/>
              </w:rPr>
              <w:t>tion Change (DVD/VDS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B21CF" w14:textId="77777777" w:rsidR="00996AC7" w:rsidRDefault="007E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g2 Fold Change (DVD/</w:t>
            </w:r>
          </w:p>
          <w:p w14:paraId="523B6014" w14:textId="296CC1F7" w:rsidR="007E5E20" w:rsidRDefault="007E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VDS)</w:t>
            </w:r>
          </w:p>
        </w:tc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1CA43" w14:textId="77777777" w:rsidR="007E5E20" w:rsidRDefault="007E5E2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Function (GeneCards (RRID:SCR_002773))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954DD" w14:textId="77777777" w:rsidR="007E5E20" w:rsidRDefault="007E5E20" w:rsidP="0042002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ajor Biological Processes</w:t>
            </w:r>
          </w:p>
        </w:tc>
      </w:tr>
      <w:tr w:rsidR="00832339" w14:paraId="003EE2E9" w14:textId="77777777" w:rsidTr="0087620B">
        <w:trPr>
          <w:trHeight w:val="1420"/>
        </w:trPr>
        <w:tc>
          <w:tcPr>
            <w:tcW w:w="7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7AF8F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&amp; Development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6F23E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0432FF"/>
              </w:rPr>
            </w:pPr>
            <w:r>
              <w:rPr>
                <w:rFonts w:eastAsia="Times New Roman"/>
                <w:i/>
                <w:iCs/>
                <w:color w:val="0432FF"/>
              </w:rPr>
              <w:t>Igf1r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0093" w14:textId="77777777" w:rsidR="007E5E20" w:rsidRDefault="007E5E20" w:rsidP="00D36A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G 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AEF41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96103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28.27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B861B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36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4A7BB" w14:textId="250CA267" w:rsidR="007E5E20" w:rsidRDefault="007E5E20" w:rsidP="00CF35AD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Insulin Like Growth Factor 1 Receptor </w:t>
            </w:r>
            <w:r w:rsidR="00CF35AD">
              <w:rPr>
                <w:rFonts w:eastAsia="Times New Roman"/>
                <w:color w:val="000000"/>
              </w:rPr>
              <w:t xml:space="preserve">–critical role in cell </w:t>
            </w:r>
            <w:r>
              <w:rPr>
                <w:rFonts w:eastAsia="Times New Roman"/>
                <w:color w:val="000000"/>
              </w:rPr>
              <w:t>transformation events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37652" w14:textId="4C59EA4F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Transformat</w:t>
            </w:r>
            <w:r w:rsidR="00996AC7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ion</w:t>
            </w:r>
          </w:p>
        </w:tc>
      </w:tr>
      <w:tr w:rsidR="00832339" w14:paraId="708669EA" w14:textId="77777777" w:rsidTr="0087620B">
        <w:trPr>
          <w:trHeight w:val="116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3C430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A1A1D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0432FF"/>
              </w:rPr>
            </w:pPr>
            <w:r>
              <w:rPr>
                <w:rFonts w:eastAsia="Times New Roman"/>
                <w:i/>
                <w:iCs/>
                <w:color w:val="0432FF"/>
              </w:rPr>
              <w:t>Slc1a5</w:t>
            </w:r>
          </w:p>
        </w:tc>
        <w:tc>
          <w:tcPr>
            <w:tcW w:w="3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8A6FD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B0803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F153D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41.9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E76D6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2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1D9FD" w14:textId="77777777" w:rsidR="007E5E20" w:rsidRDefault="007E5E20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olute Carrier Family 1 Member 5 </w:t>
            </w:r>
            <w:r>
              <w:rPr>
                <w:rFonts w:eastAsia="Times New Roman"/>
                <w:color w:val="000000"/>
              </w:rPr>
              <w:t>– amino acid transporter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4AE7A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ino Acid Transport</w:t>
            </w:r>
          </w:p>
        </w:tc>
      </w:tr>
      <w:tr w:rsidR="00832339" w14:paraId="66337298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2FEA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D123B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C00000"/>
              </w:rPr>
            </w:pPr>
            <w:r>
              <w:rPr>
                <w:rFonts w:eastAsia="Times New Roman"/>
                <w:i/>
                <w:iCs/>
                <w:color w:val="C00000"/>
              </w:rPr>
              <w:t>Auts2</w:t>
            </w:r>
          </w:p>
        </w:tc>
        <w:tc>
          <w:tcPr>
            <w:tcW w:w="37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11C68" w14:textId="77777777" w:rsidR="007E5E20" w:rsidRDefault="007E5E20" w:rsidP="00D36A1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G 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B7363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659E1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37.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3006D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440D1" w14:textId="230024A1" w:rsidR="007E5E20" w:rsidRDefault="007E5E20" w:rsidP="00CF35AD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ctivator Of Transcription And Developmental Regulator </w:t>
            </w:r>
            <w:r>
              <w:rPr>
                <w:rFonts w:eastAsia="Times New Roman"/>
                <w:color w:val="000000"/>
              </w:rPr>
              <w:t xml:space="preserve">– Component of a PCR1-like complex implicated in neurodevelopment </w:t>
            </w:r>
            <w:r w:rsidR="00CF35AD">
              <w:rPr>
                <w:rFonts w:eastAsia="Times New Roman"/>
                <w:color w:val="000000"/>
              </w:rPr>
              <w:t>&amp;</w:t>
            </w:r>
            <w:r>
              <w:rPr>
                <w:rFonts w:eastAsia="Times New Roman"/>
                <w:color w:val="000000"/>
              </w:rPr>
              <w:t xml:space="preserve"> as a candidate gene for neurological disorders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78F5A" w14:textId="307EC0C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develo</w:t>
            </w:r>
            <w:r w:rsidR="00996AC7"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00"/>
              </w:rPr>
              <w:t>pment</w:t>
            </w:r>
          </w:p>
        </w:tc>
      </w:tr>
      <w:tr w:rsidR="00832339" w14:paraId="34570ED7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017A5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7FA66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0432FF"/>
              </w:rPr>
            </w:pPr>
            <w:r>
              <w:rPr>
                <w:rFonts w:eastAsia="Times New Roman"/>
                <w:i/>
                <w:iCs/>
                <w:color w:val="0432FF"/>
              </w:rPr>
              <w:t>Dpysl4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DCC48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2CCF5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B4EF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31.0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31E2C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4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966A8" w14:textId="77777777" w:rsidR="007E5E20" w:rsidRDefault="007E5E20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Dihydropyrimidinase Like 4 </w:t>
            </w:r>
            <w:r>
              <w:rPr>
                <w:rFonts w:eastAsia="Times New Roman"/>
                <w:color w:val="000000"/>
              </w:rPr>
              <w:t>– Involved in nervous system development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431CC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rvous System Development</w:t>
            </w:r>
          </w:p>
        </w:tc>
      </w:tr>
      <w:tr w:rsidR="00832339" w14:paraId="227C0DF6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1CA2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4341C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C00000"/>
              </w:rPr>
            </w:pPr>
            <w:r>
              <w:rPr>
                <w:rFonts w:eastAsia="Times New Roman"/>
                <w:i/>
                <w:iCs/>
                <w:color w:val="C00000"/>
              </w:rPr>
              <w:t>Gata2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01E65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AC4DC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F004A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30.6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B04F5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59D7F6" w14:textId="65CA8465" w:rsidR="007E5E20" w:rsidRDefault="007E5E20" w:rsidP="00CF35AD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GATA Binding Protein 2 </w:t>
            </w:r>
            <w:r>
              <w:rPr>
                <w:rFonts w:eastAsia="Times New Roman"/>
                <w:color w:val="000000"/>
              </w:rPr>
              <w:t xml:space="preserve">– Regulates gene transcription </w:t>
            </w:r>
            <w:r w:rsidR="00CF35AD">
              <w:rPr>
                <w:rFonts w:eastAsia="Times New Roman"/>
                <w:color w:val="000000"/>
              </w:rPr>
              <w:t>&amp;</w:t>
            </w:r>
            <w:r>
              <w:rPr>
                <w:rFonts w:eastAsia="Times New Roman"/>
                <w:color w:val="000000"/>
              </w:rPr>
              <w:t xml:space="preserve"> plays an important role in hematopoietic development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ED19B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ranscription</w:t>
            </w:r>
          </w:p>
        </w:tc>
      </w:tr>
      <w:tr w:rsidR="00832339" w14:paraId="784D0986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06A5E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D3D04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C00000"/>
              </w:rPr>
            </w:pPr>
            <w:r>
              <w:rPr>
                <w:rFonts w:eastAsia="Times New Roman"/>
                <w:i/>
                <w:iCs/>
                <w:color w:val="C00000"/>
              </w:rPr>
              <w:t>Hs6st3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A8404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3764D1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39E30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24.6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85F5E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0.000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F8160" w14:textId="77777777" w:rsidR="007E5E20" w:rsidRDefault="007E5E20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Heparan Sulfate 6-O-Sulfotransferase 3 </w:t>
            </w:r>
            <w:r>
              <w:rPr>
                <w:rFonts w:eastAsia="Times New Roman"/>
                <w:color w:val="000000"/>
              </w:rPr>
              <w:t>– Modifies heparin sulfate for protein interactions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30CC1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 Interaction</w:t>
            </w:r>
          </w:p>
        </w:tc>
      </w:tr>
      <w:tr w:rsidR="00832339" w14:paraId="4E8C25A6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34979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68118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C00000"/>
              </w:rPr>
            </w:pPr>
            <w:r>
              <w:rPr>
                <w:rFonts w:eastAsia="Times New Roman"/>
                <w:i/>
                <w:iCs/>
                <w:color w:val="C00000"/>
              </w:rPr>
              <w:t>Htatip2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6344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A3F09D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26065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28.9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8E6B8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0.0008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80D7D" w14:textId="77777777" w:rsidR="007E5E20" w:rsidRDefault="007E5E20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HIV-1 Tat Interactive Protein </w:t>
            </w:r>
            <w:r>
              <w:rPr>
                <w:rFonts w:eastAsia="Times New Roman"/>
                <w:color w:val="000000"/>
              </w:rPr>
              <w:t>– Oxidoreductase; enables protein serine/threonine kinase activity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A5CEE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Suppression</w:t>
            </w:r>
          </w:p>
        </w:tc>
      </w:tr>
      <w:tr w:rsidR="00832339" w14:paraId="04D4FD65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2FA3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9745A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0432FF"/>
              </w:rPr>
            </w:pPr>
            <w:r>
              <w:rPr>
                <w:rFonts w:eastAsia="Times New Roman"/>
                <w:i/>
                <w:iCs/>
                <w:color w:val="0432FF"/>
              </w:rPr>
              <w:t>Mast4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18F83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0B873A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FB8F9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32.7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820CA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EDACC" w14:textId="77777777" w:rsidR="007E5E20" w:rsidRDefault="007E5E20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icrotubule Associated Serine/Threonine Kinase Family Member 4 </w:t>
            </w:r>
            <w:r>
              <w:rPr>
                <w:rFonts w:eastAsia="Times New Roman"/>
                <w:color w:val="000000"/>
              </w:rPr>
              <w:t>–  gives the kinase the ability to determine its own scaffold to control the effects of their kinase activities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C8FC9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</w:t>
            </w:r>
          </w:p>
        </w:tc>
      </w:tr>
      <w:tr w:rsidR="00832339" w14:paraId="2274366B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9CA54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3F305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*</w:t>
            </w:r>
            <w:r>
              <w:rPr>
                <w:rFonts w:eastAsia="Times New Roman"/>
                <w:i/>
                <w:iCs/>
                <w:color w:val="0432FF"/>
              </w:rPr>
              <w:t>Med27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F066C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61D86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771AC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22.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0D08B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D1E1E" w14:textId="77777777" w:rsidR="007E5E20" w:rsidRDefault="007E5E20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ediator Complex Subunit 27 </w:t>
            </w:r>
            <w:r>
              <w:rPr>
                <w:rFonts w:eastAsia="Times New Roman"/>
                <w:color w:val="000000"/>
              </w:rPr>
              <w:t>– Regulates the transcription of RNA polymerase II-dependent genes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93287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ranscription</w:t>
            </w:r>
          </w:p>
        </w:tc>
      </w:tr>
      <w:tr w:rsidR="00832339" w14:paraId="616AD72D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86463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008AC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0432FF"/>
              </w:rPr>
            </w:pPr>
            <w:r>
              <w:rPr>
                <w:rFonts w:eastAsia="Times New Roman"/>
                <w:i/>
                <w:iCs/>
                <w:color w:val="0432FF"/>
              </w:rPr>
              <w:t>Nrg2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9F1A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C98283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09BCE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29.7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5FADC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4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5BFA3" w14:textId="0DBD90F6" w:rsidR="007E5E20" w:rsidRDefault="007E5E20" w:rsidP="00CF35AD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euregulin 2</w:t>
            </w:r>
            <w:r>
              <w:rPr>
                <w:rFonts w:eastAsia="Times New Roman"/>
                <w:color w:val="000000"/>
              </w:rPr>
              <w:t xml:space="preserve"> – Induces growth and differentiation of epithelial, neuronal, glial, </w:t>
            </w:r>
            <w:r w:rsidR="00CF35AD">
              <w:rPr>
                <w:rFonts w:eastAsia="Times New Roman"/>
                <w:color w:val="000000"/>
              </w:rPr>
              <w:t>&amp;</w:t>
            </w:r>
            <w:r>
              <w:rPr>
                <w:rFonts w:eastAsia="Times New Roman"/>
                <w:color w:val="000000"/>
              </w:rPr>
              <w:t xml:space="preserve"> other cell types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5917B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Growth &amp; Differentiation</w:t>
            </w:r>
          </w:p>
        </w:tc>
      </w:tr>
      <w:tr w:rsidR="00832339" w14:paraId="0DA74A91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BBBA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7BB5E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0432FF"/>
              </w:rPr>
            </w:pPr>
            <w:r>
              <w:rPr>
                <w:rFonts w:eastAsia="Times New Roman"/>
                <w:i/>
                <w:iCs/>
                <w:color w:val="0432FF"/>
              </w:rPr>
              <w:t>Pde10a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BD519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BAF2A7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BD0F3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33.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BE3C7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0.000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E198A" w14:textId="77777777" w:rsidR="007E5E20" w:rsidRDefault="007E5E20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hosphodiesterase 10A</w:t>
            </w:r>
            <w:r>
              <w:rPr>
                <w:rFonts w:eastAsia="Times New Roman"/>
                <w:color w:val="000000"/>
              </w:rPr>
              <w:t xml:space="preserve"> – Regulates the intracellular concentration of cyclic nucleotides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6B193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 Transduction</w:t>
            </w:r>
          </w:p>
        </w:tc>
      </w:tr>
      <w:tr w:rsidR="00832339" w14:paraId="20478A9B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46162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8DC19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C00000"/>
              </w:rPr>
            </w:pPr>
            <w:r>
              <w:rPr>
                <w:rFonts w:eastAsia="Times New Roman"/>
                <w:i/>
                <w:iCs/>
                <w:color w:val="C00000"/>
              </w:rPr>
              <w:t>Pdzrn3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0695A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F65300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AEE68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11.57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8E997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62F94" w14:textId="041C3700" w:rsidR="007E5E20" w:rsidRDefault="007E5E20" w:rsidP="00CF35AD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DZ Domain Containing Ring Finger 3</w:t>
            </w:r>
            <w:r>
              <w:rPr>
                <w:rFonts w:eastAsia="Times New Roman"/>
                <w:color w:val="000000"/>
              </w:rPr>
              <w:t xml:space="preserve"> – Regulates the differentiation of adipocytes, osteoblasts, </w:t>
            </w:r>
            <w:r w:rsidR="00CF35AD">
              <w:rPr>
                <w:rFonts w:eastAsia="Times New Roman"/>
                <w:color w:val="000000"/>
              </w:rPr>
              <w:t>&amp;</w:t>
            </w:r>
            <w:r>
              <w:rPr>
                <w:rFonts w:eastAsia="Times New Roman"/>
                <w:color w:val="000000"/>
              </w:rPr>
              <w:t xml:space="preserve"> myoblasts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C25EB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fferentiation</w:t>
            </w:r>
          </w:p>
        </w:tc>
      </w:tr>
      <w:tr w:rsidR="00832339" w14:paraId="3441174E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D14E0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6DAE5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*</w:t>
            </w:r>
            <w:r>
              <w:rPr>
                <w:rFonts w:eastAsia="Times New Roman"/>
                <w:i/>
                <w:iCs/>
                <w:color w:val="0432FF"/>
              </w:rPr>
              <w:t>Tfpt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87769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9A022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0F98B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15.2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1FE06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5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AEC52" w14:textId="673BC512" w:rsidR="007E5E20" w:rsidRDefault="007E5E20" w:rsidP="00CF35AD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TCF3 Fusion Partner </w:t>
            </w:r>
            <w:r>
              <w:rPr>
                <w:rFonts w:eastAsia="Times New Roman"/>
                <w:color w:val="000000"/>
              </w:rPr>
              <w:t xml:space="preserve">– Enables DNA binding activity </w:t>
            </w:r>
            <w:r w:rsidR="00CF35AD">
              <w:rPr>
                <w:rFonts w:eastAsia="Times New Roman"/>
                <w:color w:val="000000"/>
              </w:rPr>
              <w:t>&amp;</w:t>
            </w:r>
            <w:r>
              <w:rPr>
                <w:rFonts w:eastAsia="Times New Roman"/>
                <w:color w:val="000000"/>
              </w:rPr>
              <w:t xml:space="preserve"> protein kinase binding activity; member of the INO80 complex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8CBD8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ranscription</w:t>
            </w:r>
          </w:p>
        </w:tc>
      </w:tr>
      <w:tr w:rsidR="00832339" w14:paraId="7AF7290C" w14:textId="77777777" w:rsidTr="0087620B">
        <w:trPr>
          <w:trHeight w:val="1420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CC4D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56BF4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0432FF"/>
              </w:rPr>
            </w:pPr>
            <w:r>
              <w:rPr>
                <w:rFonts w:eastAsia="Times New Roman"/>
                <w:i/>
                <w:iCs/>
                <w:color w:val="0432FF"/>
              </w:rPr>
              <w:t>Tial1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6282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EDA28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434ED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18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F66CD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2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7A63C" w14:textId="77777777" w:rsidR="007E5E20" w:rsidRDefault="007E5E20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IA1 Cytotoxic Granule Associated RNA Binding Protein</w:t>
            </w:r>
            <w:r>
              <w:rPr>
                <w:rFonts w:eastAsia="Times New Roman"/>
                <w:color w:val="000000"/>
              </w:rPr>
              <w:t xml:space="preserve"> – Regulates gene translation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10484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ranslation</w:t>
            </w:r>
          </w:p>
        </w:tc>
      </w:tr>
      <w:tr w:rsidR="00832339" w14:paraId="2E7A340E" w14:textId="77777777" w:rsidTr="0087620B">
        <w:trPr>
          <w:trHeight w:val="881"/>
        </w:trPr>
        <w:tc>
          <w:tcPr>
            <w:tcW w:w="7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9D2E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0D63D" w14:textId="77777777" w:rsidR="007E5E20" w:rsidRDefault="007E5E20">
            <w:pPr>
              <w:jc w:val="center"/>
              <w:rPr>
                <w:rFonts w:eastAsia="Times New Roman"/>
                <w:i/>
                <w:iCs/>
                <w:color w:val="0432FF"/>
              </w:rPr>
            </w:pPr>
            <w:r>
              <w:rPr>
                <w:rFonts w:eastAsia="Times New Roman"/>
                <w:i/>
                <w:iCs/>
                <w:color w:val="0432FF"/>
              </w:rPr>
              <w:t>Ttn</w:t>
            </w:r>
          </w:p>
        </w:tc>
        <w:tc>
          <w:tcPr>
            <w:tcW w:w="37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A4A0" w14:textId="77777777" w:rsidR="007E5E20" w:rsidRDefault="007E5E2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34606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21AFD" w14:textId="77777777" w:rsidR="007E5E20" w:rsidRDefault="007E5E20">
            <w:pPr>
              <w:jc w:val="center"/>
              <w:rPr>
                <w:rFonts w:eastAsia="Times New Roman"/>
                <w:color w:val="0432FF"/>
              </w:rPr>
            </w:pPr>
            <w:r>
              <w:rPr>
                <w:rFonts w:eastAsia="Times New Roman"/>
                <w:color w:val="0432FF"/>
              </w:rPr>
              <w:t>-29.8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22857" w14:textId="77777777" w:rsidR="007E5E20" w:rsidRDefault="007E5E20">
            <w:pPr>
              <w:jc w:val="center"/>
              <w:rPr>
                <w:rFonts w:eastAsia="Times New Roman"/>
                <w:color w:val="C00000"/>
              </w:rPr>
            </w:pPr>
            <w:r>
              <w:rPr>
                <w:rFonts w:eastAsia="Times New Roman"/>
                <w:color w:val="C00000"/>
              </w:rPr>
              <w:t>0.0003</w:t>
            </w:r>
          </w:p>
        </w:tc>
        <w:tc>
          <w:tcPr>
            <w:tcW w:w="11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24F92" w14:textId="489C5D43" w:rsidR="007E5E20" w:rsidRDefault="007E5E20" w:rsidP="00CF35AD">
            <w:pPr>
              <w:rPr>
                <w:rFonts w:eastAsia="Times New Roman"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Titin </w:t>
            </w:r>
            <w:r>
              <w:rPr>
                <w:rFonts w:eastAsia="Times New Roman"/>
                <w:color w:val="000000"/>
              </w:rPr>
              <w:t xml:space="preserve">– Key component in the assembly </w:t>
            </w:r>
            <w:r w:rsidR="00CF35AD">
              <w:rPr>
                <w:rFonts w:eastAsia="Times New Roman"/>
                <w:color w:val="000000"/>
              </w:rPr>
              <w:t>&amp;</w:t>
            </w:r>
            <w:r>
              <w:rPr>
                <w:rFonts w:eastAsia="Times New Roman"/>
                <w:color w:val="000000"/>
              </w:rPr>
              <w:t xml:space="preserve"> function of striated muscles; plays a role in chromosome condensation </w:t>
            </w:r>
            <w:r w:rsidR="00CF35AD">
              <w:rPr>
                <w:rFonts w:eastAsia="Times New Roman"/>
                <w:color w:val="000000"/>
              </w:rPr>
              <w:t>&amp;</w:t>
            </w:r>
            <w:r>
              <w:rPr>
                <w:rFonts w:eastAsia="Times New Roman"/>
                <w:color w:val="000000"/>
              </w:rPr>
              <w:t xml:space="preserve"> segregation during mitosis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37633" w14:textId="77777777" w:rsidR="007E5E20" w:rsidRDefault="007E5E20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osome assembly</w:t>
            </w:r>
          </w:p>
        </w:tc>
      </w:tr>
    </w:tbl>
    <w:p w14:paraId="33106AD4" w14:textId="6CF8F723" w:rsidR="003D18AC" w:rsidRDefault="00AF333C" w:rsidP="003D18AC">
      <w:r>
        <w:t>Single asterisk (</w:t>
      </w:r>
      <w:r w:rsidR="003D18AC" w:rsidRPr="003D18AC">
        <w:t>*</w:t>
      </w:r>
      <w:r>
        <w:t>) indicates gene</w:t>
      </w:r>
      <w:r w:rsidR="00426673">
        <w:t>s</w:t>
      </w:r>
      <w:r>
        <w:t xml:space="preserve"> t</w:t>
      </w:r>
      <w:r w:rsidR="003D18AC" w:rsidRPr="003D18AC">
        <w:t xml:space="preserve">ranscriptionally </w:t>
      </w:r>
      <w:r w:rsidR="003D18AC">
        <w:t xml:space="preserve">regulated by VDR. </w:t>
      </w:r>
      <w:r w:rsidR="003D18AC" w:rsidRPr="00BA5EAC">
        <w:t xml:space="preserve">Blue coloring indicates downregulation by DVD. Red coloring indicates upregulation by DVD. </w:t>
      </w:r>
    </w:p>
    <w:p w14:paraId="2CB4B21E" w14:textId="77777777" w:rsidR="003D18AC" w:rsidRPr="003D18AC" w:rsidRDefault="003D18AC" w:rsidP="003D18AC"/>
    <w:p w14:paraId="043C9DB4" w14:textId="77777777" w:rsidR="00A26C94" w:rsidRPr="003C4813" w:rsidRDefault="00A26C94" w:rsidP="00534CED"/>
    <w:sectPr w:rsidR="00A26C94" w:rsidRPr="003C4813" w:rsidSect="00121D6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1B0"/>
    <w:rsid w:val="0001453E"/>
    <w:rsid w:val="00020721"/>
    <w:rsid w:val="00065E32"/>
    <w:rsid w:val="00075631"/>
    <w:rsid w:val="00092258"/>
    <w:rsid w:val="000B5423"/>
    <w:rsid w:val="000F2FD0"/>
    <w:rsid w:val="001038BF"/>
    <w:rsid w:val="001063CD"/>
    <w:rsid w:val="00106D17"/>
    <w:rsid w:val="00121D6D"/>
    <w:rsid w:val="001505A3"/>
    <w:rsid w:val="00156C95"/>
    <w:rsid w:val="0017210C"/>
    <w:rsid w:val="00175FE2"/>
    <w:rsid w:val="00184E9E"/>
    <w:rsid w:val="001A2C75"/>
    <w:rsid w:val="001C6293"/>
    <w:rsid w:val="00201D10"/>
    <w:rsid w:val="00203231"/>
    <w:rsid w:val="00216126"/>
    <w:rsid w:val="0022666F"/>
    <w:rsid w:val="00230555"/>
    <w:rsid w:val="00243EDA"/>
    <w:rsid w:val="00251E59"/>
    <w:rsid w:val="00254CFA"/>
    <w:rsid w:val="0028194E"/>
    <w:rsid w:val="00290E86"/>
    <w:rsid w:val="002D7A60"/>
    <w:rsid w:val="002F2515"/>
    <w:rsid w:val="003029EF"/>
    <w:rsid w:val="003124FF"/>
    <w:rsid w:val="00337EB4"/>
    <w:rsid w:val="0034375E"/>
    <w:rsid w:val="0035193F"/>
    <w:rsid w:val="00354CD4"/>
    <w:rsid w:val="003C4813"/>
    <w:rsid w:val="003D18AC"/>
    <w:rsid w:val="003D3589"/>
    <w:rsid w:val="003D3B4F"/>
    <w:rsid w:val="003E2197"/>
    <w:rsid w:val="0042002F"/>
    <w:rsid w:val="00420B82"/>
    <w:rsid w:val="00426673"/>
    <w:rsid w:val="0044124E"/>
    <w:rsid w:val="00452E67"/>
    <w:rsid w:val="004545FE"/>
    <w:rsid w:val="00477BD6"/>
    <w:rsid w:val="004E254D"/>
    <w:rsid w:val="004E5DF2"/>
    <w:rsid w:val="0053287E"/>
    <w:rsid w:val="00534CED"/>
    <w:rsid w:val="00546F9F"/>
    <w:rsid w:val="005C7661"/>
    <w:rsid w:val="005D49CD"/>
    <w:rsid w:val="005F4F68"/>
    <w:rsid w:val="0060432A"/>
    <w:rsid w:val="00612BAB"/>
    <w:rsid w:val="006154C6"/>
    <w:rsid w:val="00637E49"/>
    <w:rsid w:val="006561AC"/>
    <w:rsid w:val="0065721D"/>
    <w:rsid w:val="00670A24"/>
    <w:rsid w:val="00693345"/>
    <w:rsid w:val="006C77E2"/>
    <w:rsid w:val="006D7FCF"/>
    <w:rsid w:val="006F3D74"/>
    <w:rsid w:val="00716AE2"/>
    <w:rsid w:val="00722BEB"/>
    <w:rsid w:val="00740FD0"/>
    <w:rsid w:val="007711D3"/>
    <w:rsid w:val="007B2445"/>
    <w:rsid w:val="007D065F"/>
    <w:rsid w:val="007E42E4"/>
    <w:rsid w:val="007E5E20"/>
    <w:rsid w:val="007E6317"/>
    <w:rsid w:val="00810092"/>
    <w:rsid w:val="008105D4"/>
    <w:rsid w:val="00825662"/>
    <w:rsid w:val="00832339"/>
    <w:rsid w:val="00874DEE"/>
    <w:rsid w:val="0087620B"/>
    <w:rsid w:val="008B2A28"/>
    <w:rsid w:val="008D7CC8"/>
    <w:rsid w:val="008E4E22"/>
    <w:rsid w:val="008F25F7"/>
    <w:rsid w:val="008F7F31"/>
    <w:rsid w:val="00945CE2"/>
    <w:rsid w:val="00990A8C"/>
    <w:rsid w:val="00991B99"/>
    <w:rsid w:val="00996AC7"/>
    <w:rsid w:val="00997DBF"/>
    <w:rsid w:val="009F0711"/>
    <w:rsid w:val="00A126AB"/>
    <w:rsid w:val="00A26C94"/>
    <w:rsid w:val="00AB4AB3"/>
    <w:rsid w:val="00AF333C"/>
    <w:rsid w:val="00B30346"/>
    <w:rsid w:val="00B76286"/>
    <w:rsid w:val="00BA5EAC"/>
    <w:rsid w:val="00BC03D5"/>
    <w:rsid w:val="00BD1875"/>
    <w:rsid w:val="00C139C0"/>
    <w:rsid w:val="00C210B5"/>
    <w:rsid w:val="00C254A7"/>
    <w:rsid w:val="00C6226C"/>
    <w:rsid w:val="00C712CB"/>
    <w:rsid w:val="00C86622"/>
    <w:rsid w:val="00CB3621"/>
    <w:rsid w:val="00CB6006"/>
    <w:rsid w:val="00CC079B"/>
    <w:rsid w:val="00CF35AD"/>
    <w:rsid w:val="00D15755"/>
    <w:rsid w:val="00D36A1E"/>
    <w:rsid w:val="00D90076"/>
    <w:rsid w:val="00DB6E70"/>
    <w:rsid w:val="00DC60E0"/>
    <w:rsid w:val="00DD16DF"/>
    <w:rsid w:val="00DD65FA"/>
    <w:rsid w:val="00DE3E03"/>
    <w:rsid w:val="00E04FD9"/>
    <w:rsid w:val="00E05C05"/>
    <w:rsid w:val="00E1022E"/>
    <w:rsid w:val="00E34BE2"/>
    <w:rsid w:val="00E424ED"/>
    <w:rsid w:val="00E5059D"/>
    <w:rsid w:val="00E61596"/>
    <w:rsid w:val="00E61C81"/>
    <w:rsid w:val="00EB08ED"/>
    <w:rsid w:val="00EB3C11"/>
    <w:rsid w:val="00EC6994"/>
    <w:rsid w:val="00ED01B0"/>
    <w:rsid w:val="00EE3629"/>
    <w:rsid w:val="00F24AD0"/>
    <w:rsid w:val="00F66A42"/>
    <w:rsid w:val="00F816D7"/>
    <w:rsid w:val="00F818EE"/>
    <w:rsid w:val="00FC1BB7"/>
    <w:rsid w:val="00FE4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3E41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5E2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4CED"/>
    <w:pPr>
      <w:ind w:left="720"/>
      <w:contextualSpacing/>
    </w:pPr>
    <w:rPr>
      <w:rFonts w:asciiTheme="minorHAnsi" w:hAnsiTheme="minorHAnsi" w:cstheme="minorBidi"/>
    </w:rPr>
  </w:style>
  <w:style w:type="paragraph" w:styleId="NoSpacing">
    <w:name w:val="No Spacing"/>
    <w:uiPriority w:val="1"/>
    <w:qFormat/>
    <w:rsid w:val="00534CED"/>
    <w:rPr>
      <w:rFonts w:ascii="Times New Roman" w:hAnsi="Times New Roman" w:cs="Times New Roman"/>
      <w:szCs w:val="22"/>
    </w:rPr>
  </w:style>
  <w:style w:type="table" w:styleId="TableGrid">
    <w:name w:val="Table Grid"/>
    <w:basedOn w:val="TableNormal"/>
    <w:uiPriority w:val="39"/>
    <w:rsid w:val="003C48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B3621"/>
    <w:pPr>
      <w:spacing w:before="100" w:beforeAutospacing="1" w:after="100" w:afterAutospacing="1"/>
    </w:pPr>
    <w:rPr>
      <w:rFonts w:eastAsiaTheme="minorEastAsia"/>
    </w:rPr>
  </w:style>
  <w:style w:type="paragraph" w:customStyle="1" w:styleId="Body1">
    <w:name w:val="Body 1"/>
    <w:basedOn w:val="Normal"/>
    <w:link w:val="Body1Char"/>
    <w:qFormat/>
    <w:rsid w:val="002D7A60"/>
    <w:pPr>
      <w:spacing w:line="480" w:lineRule="auto"/>
      <w:ind w:firstLine="720"/>
    </w:pPr>
    <w:rPr>
      <w:rFonts w:eastAsia="Times New Roman"/>
    </w:rPr>
  </w:style>
  <w:style w:type="character" w:customStyle="1" w:styleId="Body1Char">
    <w:name w:val="Body 1 Char"/>
    <w:basedOn w:val="DefaultParagraphFont"/>
    <w:link w:val="Body1"/>
    <w:rsid w:val="002D7A60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2D7A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0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folami@email.unc.edu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6</Pages>
  <Words>2839</Words>
  <Characters>16183</Characters>
  <Application>Microsoft Macintosh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nuth</dc:creator>
  <cp:keywords/>
  <dc:description/>
  <cp:lastModifiedBy>Megan Knuth</cp:lastModifiedBy>
  <cp:revision>97</cp:revision>
  <dcterms:created xsi:type="dcterms:W3CDTF">2023-10-27T15:50:00Z</dcterms:created>
  <dcterms:modified xsi:type="dcterms:W3CDTF">2024-04-08T14:18:00Z</dcterms:modified>
</cp:coreProperties>
</file>